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D4AEC" w14:textId="4723A87B" w:rsidR="004E6B27" w:rsidRDefault="004E6B27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034E6D" w14:textId="1FE479FA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281F26" w14:textId="6D3FB88A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9767C4" w14:textId="0B7497C2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EEA0E1" w14:textId="679EA271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CAA690" w14:textId="3864B02A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C70A89" w14:textId="53BA2C32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 – Intended for Publication</w:t>
      </w:r>
    </w:p>
    <w:p w14:paraId="283E6769" w14:textId="459BD227" w:rsidR="009638C0" w:rsidRDefault="001E77C1" w:rsidP="009638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9638C0">
        <w:rPr>
          <w:rFonts w:ascii="Times New Roman" w:hAnsi="Times New Roman" w:cs="Times New Roman"/>
          <w:sz w:val="24"/>
          <w:szCs w:val="24"/>
        </w:rPr>
        <w:t>Tables 1, 2</w:t>
      </w:r>
      <w:r w:rsidR="00631CDE">
        <w:rPr>
          <w:rFonts w:ascii="Times New Roman" w:hAnsi="Times New Roman" w:cs="Times New Roman"/>
          <w:sz w:val="24"/>
          <w:szCs w:val="24"/>
        </w:rPr>
        <w:t>, 3</w:t>
      </w:r>
    </w:p>
    <w:p w14:paraId="56A54B36" w14:textId="1E43346E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33F2353" w14:textId="783AE5F0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9430A3" w14:textId="7E1A87D8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DA773B" w14:textId="0A1D05C0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6725F22" w14:textId="3CB860A9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610DE9" w14:textId="0E5F674F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0AF5FF" w14:textId="288C2F99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0AD314" w14:textId="2B507F95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3B3E63" w14:textId="5DD52BD6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FFA2B5" w14:textId="4B11DE28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848DA9" w14:textId="033B39CE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254A29" w14:textId="3B9AD4D3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E36989" w14:textId="5854802A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C5AB77" w14:textId="064FD6C4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EECB36" w14:textId="46F69E53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24A978" w14:textId="5F866032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2544E4" w14:textId="7969BDFB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AA3D9E" w14:textId="660AC4EA" w:rsidR="009638C0" w:rsidRDefault="009638C0" w:rsidP="009638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1FF8D6" w14:textId="77777777" w:rsidR="009638C0" w:rsidRDefault="009638C0" w:rsidP="009638C0">
      <w:pPr>
        <w:rPr>
          <w:rFonts w:ascii="Times New Roman" w:hAnsi="Times New Roman" w:cs="Times New Roman"/>
          <w:sz w:val="24"/>
          <w:szCs w:val="24"/>
        </w:rPr>
        <w:sectPr w:rsidR="009638C0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6C6AE9" w14:textId="464E4356" w:rsidR="009638C0" w:rsidRDefault="009638C0" w:rsidP="009638C0">
      <w:pPr>
        <w:ind w:firstLine="270"/>
        <w:rPr>
          <w:rFonts w:ascii="Times New Roman" w:hAnsi="Times New Roman" w:cs="Times New Roman"/>
          <w:sz w:val="24"/>
          <w:szCs w:val="24"/>
        </w:rPr>
      </w:pPr>
    </w:p>
    <w:tbl>
      <w:tblPr>
        <w:tblW w:w="11398" w:type="dxa"/>
        <w:tblInd w:w="630" w:type="dxa"/>
        <w:tblLook w:val="04A0" w:firstRow="1" w:lastRow="0" w:firstColumn="1" w:lastColumn="0" w:noHBand="0" w:noVBand="1"/>
      </w:tblPr>
      <w:tblGrid>
        <w:gridCol w:w="2284"/>
        <w:gridCol w:w="271"/>
        <w:gridCol w:w="1765"/>
        <w:gridCol w:w="990"/>
        <w:gridCol w:w="720"/>
        <w:gridCol w:w="990"/>
        <w:gridCol w:w="769"/>
        <w:gridCol w:w="1157"/>
        <w:gridCol w:w="491"/>
        <w:gridCol w:w="1022"/>
        <w:gridCol w:w="706"/>
        <w:gridCol w:w="233"/>
      </w:tblGrid>
      <w:tr w:rsidR="009638C0" w:rsidRPr="009638C0" w14:paraId="0706E941" w14:textId="77777777" w:rsidTr="002D4CE5">
        <w:trPr>
          <w:trHeight w:val="360"/>
        </w:trPr>
        <w:tc>
          <w:tcPr>
            <w:tcW w:w="11398" w:type="dxa"/>
            <w:gridSpan w:val="12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54E4701" w14:textId="69963EEC" w:rsidR="009638C0" w:rsidRPr="0037157F" w:rsidRDefault="009638C0" w:rsidP="00963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bookmarkStart w:id="1" w:name="_Hlk127649460"/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L TABLE 1</w:t>
            </w:r>
            <w:r w:rsidR="000B62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Usual</w:t>
            </w:r>
            <w:r w:rsidR="005D12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74233" w:rsidRPr="009638C0">
              <w:rPr>
                <w:rFonts w:ascii="Times New Roman" w:eastAsia="Times New Roman" w:hAnsi="Times New Roman" w:cs="Times New Roman"/>
                <w:color w:val="000000"/>
              </w:rPr>
              <w:t>tree nut</w:t>
            </w:r>
            <w:r w:rsidR="00F74233">
              <w:rPr>
                <w:rFonts w:ascii="Times New Roman" w:eastAsia="Times New Roman" w:hAnsi="Times New Roman" w:cs="Times New Roman"/>
                <w:color w:val="000000"/>
              </w:rPr>
              <w:t xml:space="preserve"> intake among consumers in the US who participated </w:t>
            </w:r>
            <w:r w:rsidR="005D12EE">
              <w:rPr>
                <w:rFonts w:ascii="Times New Roman" w:eastAsia="Times New Roman" w:hAnsi="Times New Roman" w:cs="Times New Roman"/>
                <w:color w:val="000000"/>
              </w:rPr>
              <w:t xml:space="preserve">in </w:t>
            </w: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the National Health and Nutrition Examination Survey, 2011-2018</w:t>
            </w:r>
          </w:p>
        </w:tc>
      </w:tr>
      <w:tr w:rsidR="00273051" w:rsidRPr="009638C0" w14:paraId="244E1CB6" w14:textId="77777777" w:rsidTr="002D4CE5">
        <w:trPr>
          <w:trHeight w:val="300"/>
        </w:trPr>
        <w:tc>
          <w:tcPr>
            <w:tcW w:w="228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561F7DA9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1124AB37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6C92942" w14:textId="70831BCA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e Nu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710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02EC38D" w14:textId="3935E376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ual Intake</w:t>
            </w:r>
            <w:r w:rsidR="005D12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g/d)</w:t>
            </w:r>
          </w:p>
        </w:tc>
        <w:tc>
          <w:tcPr>
            <w:tcW w:w="5135" w:type="dxa"/>
            <w:gridSpan w:val="6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75671C04" w14:textId="2CB27D0C" w:rsidR="00273051" w:rsidRPr="009638C0" w:rsidRDefault="00273051" w:rsidP="00273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ile</w:t>
            </w:r>
          </w:p>
        </w:tc>
        <w:tc>
          <w:tcPr>
            <w:tcW w:w="233" w:type="dxa"/>
            <w:tcBorders>
              <w:top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ABE2A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73051" w:rsidRPr="009638C0" w14:paraId="728A93DB" w14:textId="77777777" w:rsidTr="002D4CE5">
        <w:trPr>
          <w:trHeight w:val="300"/>
        </w:trPr>
        <w:tc>
          <w:tcPr>
            <w:tcW w:w="2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2859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Population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D1F2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153E" w14:textId="156165AB" w:rsidR="00273051" w:rsidRPr="002D4CE5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um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2D4C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</w:t>
            </w:r>
            <w:r w:rsidRPr="00E66E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</w:t>
            </w:r>
            <w:r w:rsidR="00C22887" w:rsidRPr="00E66E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2D4CE5" w:rsidRPr="00E66E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eighted </w:t>
            </w:r>
            <w:r w:rsidR="00C22887" w:rsidRPr="00E66E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E66E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0CDAE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F641B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015C1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5th 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84ED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3C95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FFAB7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2F79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th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40B81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2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FF78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73051" w:rsidRPr="009638C0" w14:paraId="3639AB38" w14:textId="77777777" w:rsidTr="002D4CE5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CAA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amp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303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F7FA" w14:textId="1D142EC2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1238</w:t>
            </w:r>
            <w:r w:rsidR="00C22887">
              <w:rPr>
                <w:rFonts w:ascii="Times New Roman" w:eastAsia="Times New Roman" w:hAnsi="Times New Roman" w:cs="Times New Roman"/>
                <w:color w:val="000000"/>
              </w:rPr>
              <w:t>, 10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3360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9F9A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937D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FEC3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40A0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2665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DCA9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35DC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F310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051" w:rsidRPr="009638C0" w14:paraId="177D29D5" w14:textId="77777777" w:rsidTr="002D4CE5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473A" w14:textId="5E1A3CCE" w:rsidR="00273051" w:rsidRPr="004A5E63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</w:t>
            </w:r>
            <w:r w:rsidR="004A5E6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6BA3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37CF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2FA1B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CC07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09E0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0AE58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22E2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2BCB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CF9C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445F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F343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3051" w:rsidRPr="009638C0" w14:paraId="170322FD" w14:textId="77777777" w:rsidTr="002D4CE5">
        <w:trPr>
          <w:trHeight w:val="300"/>
        </w:trPr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7B6" w14:textId="732E9D64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Mexican America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F7F6" w14:textId="52438E08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C22887">
              <w:rPr>
                <w:rFonts w:ascii="Times New Roman" w:eastAsia="Times New Roman" w:hAnsi="Times New Roman" w:cs="Times New Roman"/>
                <w:color w:val="000000"/>
              </w:rPr>
              <w:t>0, 5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5FDA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EC9B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60246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21CF6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DC1A4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73DD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C378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6B8CD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3AA9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051" w:rsidRPr="009638C0" w14:paraId="22CAC4DD" w14:textId="77777777" w:rsidTr="002D4CE5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0339" w14:textId="5E58EEE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Other Hispanic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8E34" w14:textId="77777777" w:rsidR="00273051" w:rsidRPr="009638C0" w:rsidRDefault="00273051" w:rsidP="0027305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3B54" w14:textId="1BF0D5B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C2288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D607A6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C22887">
              <w:rPr>
                <w:rFonts w:ascii="Times New Roman" w:eastAsia="Times New Roman" w:hAnsi="Times New Roman" w:cs="Times New Roman"/>
                <w:color w:val="000000"/>
              </w:rPr>
              <w:t>3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EE893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07D3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1FADF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23951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DBF75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95B1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64E5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6481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55B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051" w:rsidRPr="009638C0" w14:paraId="1F32707C" w14:textId="77777777" w:rsidTr="002D4CE5">
        <w:trPr>
          <w:trHeight w:val="300"/>
        </w:trPr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0EFA" w14:textId="14D1EB36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6B9C" w14:textId="504133FF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  <w:r w:rsidR="00C22887">
              <w:rPr>
                <w:rFonts w:ascii="Times New Roman" w:eastAsia="Times New Roman" w:hAnsi="Times New Roman" w:cs="Times New Roman"/>
                <w:color w:val="000000"/>
              </w:rPr>
              <w:t>, 7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2EA87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3959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0F25C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E83E6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C52D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3927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2C90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6E47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44B9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051" w:rsidRPr="009638C0" w14:paraId="19C98929" w14:textId="77777777" w:rsidTr="002D4CE5">
        <w:trPr>
          <w:trHeight w:val="300"/>
        </w:trPr>
        <w:tc>
          <w:tcPr>
            <w:tcW w:w="25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0183" w14:textId="5439418B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D0EED5" w14:textId="2C914C71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  <w:r w:rsidR="00C22887">
              <w:rPr>
                <w:rFonts w:ascii="Times New Roman" w:eastAsia="Times New Roman" w:hAnsi="Times New Roman" w:cs="Times New Roman"/>
                <w:color w:val="000000"/>
              </w:rPr>
              <w:t>, 6.1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673F1C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48.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ED1E4B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AFE64F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232DFA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A7C262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D91F76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98E76E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59.7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F34093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2A87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051" w:rsidRPr="009638C0" w14:paraId="308C4D9B" w14:textId="77777777" w:rsidTr="002D4CE5">
        <w:trPr>
          <w:trHeight w:val="300"/>
        </w:trPr>
        <w:tc>
          <w:tcPr>
            <w:tcW w:w="2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FB725" w14:textId="339463EA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Non-Hispanic Asia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1EAB3" w14:textId="6CD500BF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  <w:r w:rsidR="00C22887">
              <w:rPr>
                <w:rFonts w:ascii="Times New Roman" w:eastAsia="Times New Roman" w:hAnsi="Times New Roman" w:cs="Times New Roman"/>
                <w:color w:val="000000"/>
              </w:rPr>
              <w:t>, 6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589DA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64C36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7674A7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61DFC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914ED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4B3C6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16715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C5449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758C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051" w:rsidRPr="009638C0" w14:paraId="427194FD" w14:textId="77777777" w:rsidTr="002D4CE5">
        <w:trPr>
          <w:trHeight w:val="255"/>
        </w:trPr>
        <w:tc>
          <w:tcPr>
            <w:tcW w:w="11165" w:type="dxa"/>
            <w:gridSpan w:val="11"/>
            <w:shd w:val="clear" w:color="auto" w:fill="auto"/>
            <w:noWrap/>
            <w:vAlign w:val="bottom"/>
            <w:hideMark/>
          </w:tcPr>
          <w:p w14:paraId="45392F84" w14:textId="70BAEEBE" w:rsidR="00A70757" w:rsidRDefault="00A70757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A53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d usual intake of tree nuts derived from using the 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ional </w:t>
            </w:r>
            <w:r w:rsidRPr="00A53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cer </w:t>
            </w:r>
            <w:r w:rsidRPr="00A53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titute</w:t>
            </w:r>
            <w:r w:rsidRPr="00A53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thod.</w:t>
            </w:r>
          </w:p>
          <w:p w14:paraId="7F964BFA" w14:textId="77777777" w:rsidR="00273051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A53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e nut consumption was defined as reporting an intake of at least ¼ oz (7.09g) on a consumption day.</w:t>
            </w:r>
          </w:p>
          <w:p w14:paraId="2D5C5BA6" w14:textId="6C0ACEC4" w:rsidR="004A5E63" w:rsidRPr="004A5E63" w:rsidRDefault="004A5E63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3A0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/ethnicity groups </w:t>
            </w:r>
            <w:r w:rsidRPr="003A0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not sum to 100% because the "other" category is not presented per National Center for Health Statistics analytical guidelines.</w:t>
            </w:r>
          </w:p>
        </w:tc>
        <w:tc>
          <w:tcPr>
            <w:tcW w:w="2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34C4E0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3051" w:rsidRPr="009638C0" w14:paraId="6A0FC0F1" w14:textId="77777777" w:rsidTr="002D4CE5">
        <w:trPr>
          <w:trHeight w:val="300"/>
        </w:trPr>
        <w:tc>
          <w:tcPr>
            <w:tcW w:w="11165" w:type="dxa"/>
            <w:gridSpan w:val="11"/>
            <w:shd w:val="clear" w:color="auto" w:fill="auto"/>
            <w:noWrap/>
            <w:hideMark/>
          </w:tcPr>
          <w:p w14:paraId="1A6D7458" w14:textId="2F86AC03" w:rsidR="00273051" w:rsidRPr="00A534C0" w:rsidRDefault="00273051" w:rsidP="005D1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1523EA" w14:textId="77777777" w:rsidR="00273051" w:rsidRPr="009638C0" w:rsidRDefault="00273051" w:rsidP="00273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1"/>
    </w:tbl>
    <w:p w14:paraId="437A1A27" w14:textId="4F5117E3" w:rsidR="009638C0" w:rsidRDefault="009638C0" w:rsidP="009638C0">
      <w:pPr>
        <w:rPr>
          <w:rFonts w:ascii="Times New Roman" w:hAnsi="Times New Roman" w:cs="Times New Roman"/>
          <w:sz w:val="24"/>
          <w:szCs w:val="24"/>
        </w:rPr>
      </w:pPr>
    </w:p>
    <w:p w14:paraId="3B160EB5" w14:textId="77777777" w:rsidR="002F65A5" w:rsidRDefault="002F65A5" w:rsidP="009638C0">
      <w:pPr>
        <w:rPr>
          <w:rFonts w:ascii="Times New Roman" w:hAnsi="Times New Roman" w:cs="Times New Roman"/>
          <w:sz w:val="24"/>
          <w:szCs w:val="24"/>
        </w:rPr>
      </w:pPr>
    </w:p>
    <w:p w14:paraId="0532184F" w14:textId="77777777" w:rsidR="002F65A5" w:rsidRDefault="002F65A5" w:rsidP="009638C0">
      <w:pPr>
        <w:rPr>
          <w:rFonts w:ascii="Times New Roman" w:hAnsi="Times New Roman" w:cs="Times New Roman"/>
          <w:sz w:val="24"/>
          <w:szCs w:val="24"/>
        </w:rPr>
      </w:pPr>
    </w:p>
    <w:p w14:paraId="1141361B" w14:textId="77777777" w:rsidR="002F65A5" w:rsidRDefault="002F65A5" w:rsidP="009638C0">
      <w:pPr>
        <w:rPr>
          <w:rFonts w:ascii="Times New Roman" w:hAnsi="Times New Roman" w:cs="Times New Roman"/>
          <w:sz w:val="24"/>
          <w:szCs w:val="24"/>
        </w:rPr>
      </w:pPr>
    </w:p>
    <w:p w14:paraId="6A27EDB4" w14:textId="77777777" w:rsidR="002F65A5" w:rsidRDefault="002F65A5" w:rsidP="009638C0">
      <w:pPr>
        <w:rPr>
          <w:rFonts w:ascii="Times New Roman" w:hAnsi="Times New Roman" w:cs="Times New Roman"/>
          <w:sz w:val="24"/>
          <w:szCs w:val="24"/>
        </w:rPr>
      </w:pPr>
    </w:p>
    <w:p w14:paraId="0B0B8443" w14:textId="77777777" w:rsidR="002F65A5" w:rsidRDefault="002F65A5" w:rsidP="009638C0">
      <w:pPr>
        <w:rPr>
          <w:rFonts w:ascii="Times New Roman" w:hAnsi="Times New Roman" w:cs="Times New Roman"/>
          <w:sz w:val="24"/>
          <w:szCs w:val="24"/>
        </w:rPr>
      </w:pPr>
    </w:p>
    <w:p w14:paraId="79468441" w14:textId="77777777" w:rsidR="002F65A5" w:rsidRDefault="002F65A5" w:rsidP="009638C0">
      <w:pPr>
        <w:rPr>
          <w:rFonts w:ascii="Times New Roman" w:hAnsi="Times New Roman" w:cs="Times New Roman"/>
          <w:sz w:val="24"/>
          <w:szCs w:val="24"/>
        </w:rPr>
      </w:pPr>
    </w:p>
    <w:p w14:paraId="12605DF1" w14:textId="77777777" w:rsidR="002F65A5" w:rsidRDefault="002F65A5" w:rsidP="009638C0">
      <w:pPr>
        <w:rPr>
          <w:rFonts w:ascii="Times New Roman" w:hAnsi="Times New Roman" w:cs="Times New Roman"/>
          <w:sz w:val="24"/>
          <w:szCs w:val="24"/>
        </w:rPr>
      </w:pPr>
    </w:p>
    <w:p w14:paraId="710E35AE" w14:textId="492E3D09" w:rsidR="00631CDE" w:rsidRDefault="00631CDE" w:rsidP="009638C0">
      <w:pPr>
        <w:rPr>
          <w:rFonts w:ascii="Times New Roman" w:hAnsi="Times New Roman" w:cs="Times New Roman"/>
          <w:sz w:val="24"/>
          <w:szCs w:val="24"/>
        </w:rPr>
      </w:pPr>
    </w:p>
    <w:p w14:paraId="0DE8609C" w14:textId="26CEE816" w:rsidR="00631CDE" w:rsidRDefault="00631CDE" w:rsidP="009638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595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435"/>
        <w:gridCol w:w="1426"/>
        <w:gridCol w:w="1427"/>
        <w:gridCol w:w="1426"/>
        <w:gridCol w:w="1434"/>
        <w:gridCol w:w="1426"/>
        <w:gridCol w:w="1427"/>
        <w:gridCol w:w="1426"/>
      </w:tblGrid>
      <w:tr w:rsidR="00254AFC" w14:paraId="475CF124" w14:textId="77777777" w:rsidTr="00EB72C1">
        <w:tc>
          <w:tcPr>
            <w:tcW w:w="14595" w:type="dxa"/>
            <w:gridSpan w:val="9"/>
            <w:tcBorders>
              <w:bottom w:val="double" w:sz="4" w:space="0" w:color="auto"/>
            </w:tcBorders>
          </w:tcPr>
          <w:p w14:paraId="2B752018" w14:textId="54751C1F" w:rsidR="00254AFC" w:rsidRPr="00E65C86" w:rsidRDefault="00254AFC" w:rsidP="00EB72C1">
            <w:pPr>
              <w:rPr>
                <w:rFonts w:ascii="Times New Roman" w:hAnsi="Times New Roman" w:cs="Times New Roman"/>
              </w:rPr>
            </w:pPr>
            <w:bookmarkStart w:id="2" w:name="_Hlk134564754"/>
            <w:r w:rsidRPr="009638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="005D12EE"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 w:rsidR="00F74233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5D12EE">
              <w:rPr>
                <w:rFonts w:ascii="Times New Roman" w:eastAsia="Times New Roman" w:hAnsi="Times New Roman" w:cs="Times New Roman"/>
                <w:color w:val="000000"/>
              </w:rPr>
              <w:t xml:space="preserve">dults’ </w:t>
            </w:r>
            <w:r w:rsidR="00F74233">
              <w:rPr>
                <w:rFonts w:ascii="Times New Roman" w:eastAsia="Times New Roman" w:hAnsi="Times New Roman" w:cs="Times New Roman"/>
                <w:color w:val="000000"/>
              </w:rPr>
              <w:t>usual nutrient intake from foods and beverages stratified by tree nut</w:t>
            </w:r>
            <w:r w:rsidR="00F74233" w:rsidRPr="008E21A6">
              <w:rPr>
                <w:rFonts w:ascii="Times New Roman" w:eastAsia="Times New Roman" w:hAnsi="Times New Roman" w:cs="Times New Roman"/>
                <w:color w:val="000000"/>
              </w:rPr>
              <w:t xml:space="preserve"> consumptio</w:t>
            </w:r>
            <w:r w:rsidR="00F742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D71CC5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9638C0">
              <w:rPr>
                <w:rFonts w:ascii="Times New Roman" w:eastAsia="Times New Roman" w:hAnsi="Times New Roman" w:cs="Times New Roman"/>
                <w:color w:val="000000"/>
              </w:rPr>
              <w:t>National Health and Nutrition Examination Survey, 2011-2018</w:t>
            </w:r>
          </w:p>
        </w:tc>
      </w:tr>
      <w:tr w:rsidR="00254AFC" w14:paraId="4AF0C7DF" w14:textId="77777777" w:rsidTr="00EB72C1">
        <w:tc>
          <w:tcPr>
            <w:tcW w:w="3168" w:type="dxa"/>
          </w:tcPr>
          <w:p w14:paraId="539BC34D" w14:textId="77777777" w:rsidR="00254AFC" w:rsidRPr="0054376A" w:rsidRDefault="00254AFC" w:rsidP="00EB72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14" w:type="dxa"/>
            <w:gridSpan w:val="4"/>
          </w:tcPr>
          <w:p w14:paraId="19A036EB" w14:textId="77777777" w:rsidR="00254AFC" w:rsidRPr="00E51684" w:rsidRDefault="00254AFC" w:rsidP="00EB72C1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ree Nut </w:t>
            </w:r>
            <w:r w:rsidRPr="0054376A">
              <w:rPr>
                <w:rFonts w:ascii="Times New Roman" w:hAnsi="Times New Roman" w:cs="Times New Roman"/>
                <w:b/>
                <w:bCs/>
              </w:rPr>
              <w:t>Consumers</w:t>
            </w:r>
            <w:r w:rsidRPr="00E51684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5713" w:type="dxa"/>
            <w:gridSpan w:val="4"/>
          </w:tcPr>
          <w:p w14:paraId="326795F6" w14:textId="1071F1B2" w:rsidR="00254AFC" w:rsidRPr="003D5110" w:rsidRDefault="00254AFC" w:rsidP="00EB72C1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4376A">
              <w:rPr>
                <w:rFonts w:ascii="Times New Roman" w:hAnsi="Times New Roman" w:cs="Times New Roman"/>
                <w:b/>
                <w:bCs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54376A">
              <w:rPr>
                <w:rFonts w:ascii="Times New Roman" w:hAnsi="Times New Roman" w:cs="Times New Roman"/>
                <w:b/>
                <w:bCs/>
              </w:rPr>
              <w:t>onsumers</w:t>
            </w:r>
          </w:p>
        </w:tc>
      </w:tr>
      <w:tr w:rsidR="00254AFC" w14:paraId="2A1ABEAE" w14:textId="77777777" w:rsidTr="00EB72C1">
        <w:tc>
          <w:tcPr>
            <w:tcW w:w="3168" w:type="dxa"/>
          </w:tcPr>
          <w:p w14:paraId="1230971F" w14:textId="77777777" w:rsidR="00254AFC" w:rsidRPr="00E65C86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 w:rsidRPr="0054376A">
              <w:rPr>
                <w:rFonts w:ascii="Times New Roman" w:hAnsi="Times New Roman" w:cs="Times New Roman"/>
                <w:b/>
                <w:bCs/>
              </w:rPr>
              <w:t>Nutrient</w:t>
            </w:r>
          </w:p>
        </w:tc>
        <w:tc>
          <w:tcPr>
            <w:tcW w:w="5714" w:type="dxa"/>
            <w:gridSpan w:val="4"/>
            <w:tcBorders>
              <w:bottom w:val="single" w:sz="4" w:space="0" w:color="auto"/>
            </w:tcBorders>
          </w:tcPr>
          <w:p w14:paraId="6D224352" w14:textId="77777777" w:rsidR="00254AFC" w:rsidRPr="0054376A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 w:rsidRPr="0054376A">
              <w:rPr>
                <w:rFonts w:ascii="Times New Roman" w:hAnsi="Times New Roman" w:cs="Times New Roman"/>
              </w:rPr>
              <w:t>n = 1311</w:t>
            </w:r>
          </w:p>
        </w:tc>
        <w:tc>
          <w:tcPr>
            <w:tcW w:w="5713" w:type="dxa"/>
            <w:gridSpan w:val="4"/>
            <w:tcBorders>
              <w:bottom w:val="single" w:sz="4" w:space="0" w:color="auto"/>
            </w:tcBorders>
          </w:tcPr>
          <w:p w14:paraId="567D906E" w14:textId="77777777" w:rsidR="00254AFC" w:rsidRPr="0054376A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 w:rsidRPr="0054376A">
              <w:rPr>
                <w:rFonts w:ascii="Times New Roman" w:hAnsi="Times New Roman" w:cs="Times New Roman"/>
              </w:rPr>
              <w:t>n = 18155</w:t>
            </w:r>
          </w:p>
        </w:tc>
      </w:tr>
      <w:tr w:rsidR="00254AFC" w14:paraId="0D8DFC8C" w14:textId="77777777" w:rsidTr="00EB72C1">
        <w:tc>
          <w:tcPr>
            <w:tcW w:w="3168" w:type="dxa"/>
          </w:tcPr>
          <w:p w14:paraId="5F11D035" w14:textId="77777777" w:rsidR="00254AFC" w:rsidRPr="00E65C86" w:rsidRDefault="00254AFC" w:rsidP="00EB7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496D6788" w14:textId="77777777" w:rsidR="00254AFC" w:rsidRPr="00992968" w:rsidRDefault="00254AFC" w:rsidP="00EB72C1">
            <w:pPr>
              <w:rPr>
                <w:rFonts w:ascii="Times New Roman" w:hAnsi="Times New Roman" w:cs="Times New Roman"/>
                <w:b/>
                <w:bCs/>
              </w:rPr>
            </w:pPr>
            <w:r w:rsidRPr="00992968">
              <w:rPr>
                <w:rFonts w:ascii="Times New Roman" w:hAnsi="Times New Roman" w:cs="Times New Roman"/>
                <w:b/>
                <w:bCs/>
              </w:rPr>
              <w:t>Usual Intake</w:t>
            </w:r>
          </w:p>
        </w:tc>
        <w:tc>
          <w:tcPr>
            <w:tcW w:w="4279" w:type="dxa"/>
            <w:gridSpan w:val="3"/>
            <w:tcBorders>
              <w:top w:val="single" w:sz="4" w:space="0" w:color="auto"/>
            </w:tcBorders>
          </w:tcPr>
          <w:p w14:paraId="0529A3ED" w14:textId="77777777" w:rsidR="00254AFC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 w:rsidRPr="0054376A">
              <w:rPr>
                <w:rFonts w:ascii="Times New Roman" w:hAnsi="Times New Roman" w:cs="Times New Roman"/>
                <w:b/>
                <w:bCs/>
              </w:rPr>
              <w:t>Percentil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SE]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29827492" w14:textId="77777777" w:rsidR="00254AFC" w:rsidRPr="00992968" w:rsidRDefault="00254AFC" w:rsidP="00EB72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2968">
              <w:rPr>
                <w:rFonts w:ascii="Times New Roman" w:hAnsi="Times New Roman" w:cs="Times New Roman"/>
                <w:b/>
                <w:bCs/>
              </w:rPr>
              <w:t>Usual Intake</w:t>
            </w:r>
          </w:p>
        </w:tc>
        <w:tc>
          <w:tcPr>
            <w:tcW w:w="4279" w:type="dxa"/>
            <w:gridSpan w:val="3"/>
            <w:tcBorders>
              <w:top w:val="single" w:sz="4" w:space="0" w:color="auto"/>
            </w:tcBorders>
          </w:tcPr>
          <w:p w14:paraId="0CBEC4BB" w14:textId="77777777" w:rsidR="00254AFC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 w:rsidRPr="0054376A">
              <w:rPr>
                <w:rFonts w:ascii="Times New Roman" w:hAnsi="Times New Roman" w:cs="Times New Roman"/>
                <w:b/>
                <w:bCs/>
              </w:rPr>
              <w:t>Percentil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SE]</w:t>
            </w:r>
          </w:p>
        </w:tc>
      </w:tr>
      <w:tr w:rsidR="00254AFC" w14:paraId="0E3A1175" w14:textId="77777777" w:rsidTr="00EB72C1">
        <w:tc>
          <w:tcPr>
            <w:tcW w:w="3168" w:type="dxa"/>
            <w:tcBorders>
              <w:bottom w:val="single" w:sz="4" w:space="0" w:color="auto"/>
            </w:tcBorders>
          </w:tcPr>
          <w:p w14:paraId="1B1E4CB2" w14:textId="77777777" w:rsidR="00254AFC" w:rsidRPr="00E65C86" w:rsidRDefault="00254AFC" w:rsidP="00EB7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7471073A" w14:textId="77777777" w:rsidR="00254AFC" w:rsidRPr="00E65C86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[SE]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2F2F2F9C" w14:textId="77777777" w:rsidR="00254AFC" w:rsidRPr="00E65C86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E65C8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4042511C" w14:textId="77777777" w:rsidR="00254AFC" w:rsidRPr="00E65C86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B2E660E" w14:textId="77777777" w:rsidR="00254AFC" w:rsidRPr="00E65C86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E65C8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E0DFA7B" w14:textId="77777777" w:rsidR="00254AFC" w:rsidRPr="00E65C86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[SE]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094F20E5" w14:textId="77777777" w:rsidR="00254AFC" w:rsidRPr="00E65C86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E65C8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3BADAD5C" w14:textId="77777777" w:rsidR="00254AFC" w:rsidRPr="00E65C86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10E076CB" w14:textId="77777777" w:rsidR="00254AFC" w:rsidRPr="00E65C86" w:rsidRDefault="00254AFC" w:rsidP="00EB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E65C8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254AFC" w:rsidRPr="0054376A" w14:paraId="0B55F5CF" w14:textId="77777777" w:rsidTr="00EB72C1">
        <w:tc>
          <w:tcPr>
            <w:tcW w:w="3168" w:type="dxa"/>
            <w:tcBorders>
              <w:top w:val="single" w:sz="4" w:space="0" w:color="auto"/>
            </w:tcBorders>
          </w:tcPr>
          <w:p w14:paraId="64BC6275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Energy (kcal/d)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2A1A221C" w14:textId="7E51EA3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375</w:t>
            </w:r>
            <w:r w:rsidR="00051803">
              <w:rPr>
                <w:rFonts w:ascii="Times New Roman" w:hAnsi="Times New Roman" w:cs="Times New Roman"/>
              </w:rPr>
              <w:t xml:space="preserve"> </w:t>
            </w:r>
            <w:r w:rsidRPr="00925A6B">
              <w:rPr>
                <w:rFonts w:ascii="Times New Roman" w:hAnsi="Times New Roman" w:cs="Times New Roman"/>
              </w:rPr>
              <w:t>[28.7]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79B4C76" w14:textId="279334CC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15</w:t>
            </w:r>
            <w:r w:rsidR="00051803">
              <w:rPr>
                <w:rFonts w:ascii="Times New Roman" w:hAnsi="Times New Roman" w:cs="Times New Roman"/>
              </w:rPr>
              <w:t xml:space="preserve">3 </w:t>
            </w:r>
            <w:r w:rsidRPr="00925A6B">
              <w:rPr>
                <w:rFonts w:ascii="Times New Roman" w:hAnsi="Times New Roman" w:cs="Times New Roman"/>
              </w:rPr>
              <w:t>[27.3]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2BD11EDD" w14:textId="7319A543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227 [31.2]</w:t>
            </w:r>
          </w:p>
        </w:tc>
        <w:tc>
          <w:tcPr>
            <w:tcW w:w="1426" w:type="dxa"/>
            <w:tcBorders>
              <w:top w:val="single" w:sz="4" w:space="0" w:color="auto"/>
              <w:right w:val="single" w:sz="12" w:space="0" w:color="auto"/>
            </w:tcBorders>
          </w:tcPr>
          <w:p w14:paraId="1099CF84" w14:textId="39E5FF9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696 [31.9]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12" w:space="0" w:color="auto"/>
            </w:tcBorders>
          </w:tcPr>
          <w:p w14:paraId="77BABC83" w14:textId="478B0E42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164</w:t>
            </w:r>
            <w:r w:rsidR="00051803">
              <w:rPr>
                <w:rFonts w:ascii="Times New Roman" w:hAnsi="Times New Roman" w:cs="Times New Roman"/>
              </w:rPr>
              <w:t xml:space="preserve"> </w:t>
            </w:r>
            <w:r w:rsidRPr="00925A6B">
              <w:rPr>
                <w:rFonts w:ascii="Times New Roman" w:hAnsi="Times New Roman" w:cs="Times New Roman"/>
              </w:rPr>
              <w:t>[8.7]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1DEEB52" w14:textId="3CAEE1FA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91</w:t>
            </w:r>
            <w:r w:rsidR="00051803">
              <w:rPr>
                <w:rFonts w:ascii="Times New Roman" w:hAnsi="Times New Roman" w:cs="Times New Roman"/>
              </w:rPr>
              <w:t xml:space="preserve">4 </w:t>
            </w:r>
            <w:r w:rsidRPr="00925A6B">
              <w:rPr>
                <w:rFonts w:ascii="Times New Roman" w:hAnsi="Times New Roman" w:cs="Times New Roman"/>
              </w:rPr>
              <w:t>[9.7]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6FF67AD5" w14:textId="1C201228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0</w:t>
            </w:r>
            <w:r w:rsidR="00051803">
              <w:rPr>
                <w:rFonts w:ascii="Times New Roman" w:hAnsi="Times New Roman" w:cs="Times New Roman"/>
              </w:rPr>
              <w:t xml:space="preserve">30 </w:t>
            </w:r>
            <w:r w:rsidRPr="00925A6B">
              <w:rPr>
                <w:rFonts w:ascii="Times New Roman" w:hAnsi="Times New Roman" w:cs="Times New Roman"/>
              </w:rPr>
              <w:t xml:space="preserve"> [21.8]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DD3399C" w14:textId="1565564F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44</w:t>
            </w:r>
            <w:r w:rsidR="00051803">
              <w:rPr>
                <w:rFonts w:ascii="Times New Roman" w:hAnsi="Times New Roman" w:cs="Times New Roman"/>
              </w:rPr>
              <w:t xml:space="preserve">4 </w:t>
            </w:r>
            <w:r w:rsidRPr="00925A6B">
              <w:rPr>
                <w:rFonts w:ascii="Times New Roman" w:hAnsi="Times New Roman" w:cs="Times New Roman"/>
              </w:rPr>
              <w:t xml:space="preserve"> [13.5]</w:t>
            </w:r>
          </w:p>
        </w:tc>
      </w:tr>
      <w:tr w:rsidR="00254AFC" w:rsidRPr="0054376A" w14:paraId="17ECC215" w14:textId="77777777" w:rsidTr="00EB72C1">
        <w:tc>
          <w:tcPr>
            <w:tcW w:w="3168" w:type="dxa"/>
          </w:tcPr>
          <w:p w14:paraId="7BC3BB65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Protein (g/d)</w:t>
            </w:r>
          </w:p>
        </w:tc>
        <w:tc>
          <w:tcPr>
            <w:tcW w:w="1435" w:type="dxa"/>
          </w:tcPr>
          <w:p w14:paraId="1EF9108C" w14:textId="6BACDD01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9</w:t>
            </w:r>
            <w:r w:rsidR="00051803">
              <w:rPr>
                <w:rFonts w:ascii="Times New Roman" w:hAnsi="Times New Roman" w:cs="Times New Roman"/>
              </w:rPr>
              <w:t>5</w:t>
            </w:r>
            <w:r w:rsidRPr="00925A6B">
              <w:rPr>
                <w:rFonts w:ascii="Times New Roman" w:hAnsi="Times New Roman" w:cs="Times New Roman"/>
              </w:rPr>
              <w:t xml:space="preserve"> [1.4]</w:t>
            </w:r>
          </w:p>
        </w:tc>
        <w:tc>
          <w:tcPr>
            <w:tcW w:w="1426" w:type="dxa"/>
          </w:tcPr>
          <w:p w14:paraId="53FC9244" w14:textId="61A75411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78 [1.4]</w:t>
            </w:r>
          </w:p>
        </w:tc>
        <w:tc>
          <w:tcPr>
            <w:tcW w:w="1427" w:type="dxa"/>
          </w:tcPr>
          <w:p w14:paraId="1B841884" w14:textId="6B50EECF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93 [1.5]]</w:t>
            </w:r>
          </w:p>
        </w:tc>
        <w:tc>
          <w:tcPr>
            <w:tcW w:w="1426" w:type="dxa"/>
            <w:tcBorders>
              <w:right w:val="single" w:sz="12" w:space="0" w:color="auto"/>
            </w:tcBorders>
          </w:tcPr>
          <w:p w14:paraId="35AD4351" w14:textId="1AE664DA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</w:t>
            </w:r>
            <w:r w:rsidR="00051803">
              <w:rPr>
                <w:rFonts w:ascii="Times New Roman" w:hAnsi="Times New Roman" w:cs="Times New Roman"/>
              </w:rPr>
              <w:t>10</w:t>
            </w:r>
            <w:r w:rsidRPr="00925A6B">
              <w:rPr>
                <w:rFonts w:ascii="Times New Roman" w:hAnsi="Times New Roman" w:cs="Times New Roman"/>
              </w:rPr>
              <w:t xml:space="preserve"> [1.6]</w:t>
            </w:r>
          </w:p>
        </w:tc>
        <w:tc>
          <w:tcPr>
            <w:tcW w:w="1434" w:type="dxa"/>
            <w:tcBorders>
              <w:left w:val="single" w:sz="12" w:space="0" w:color="auto"/>
            </w:tcBorders>
          </w:tcPr>
          <w:p w14:paraId="52FC3937" w14:textId="13B7B72B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8</w:t>
            </w:r>
            <w:r w:rsidR="00051803">
              <w:rPr>
                <w:rFonts w:ascii="Times New Roman" w:hAnsi="Times New Roman" w:cs="Times New Roman"/>
              </w:rPr>
              <w:t>4</w:t>
            </w:r>
            <w:r w:rsidRPr="00925A6B">
              <w:rPr>
                <w:rFonts w:ascii="Times New Roman" w:hAnsi="Times New Roman" w:cs="Times New Roman"/>
              </w:rPr>
              <w:t xml:space="preserve"> [0.4]</w:t>
            </w:r>
          </w:p>
        </w:tc>
        <w:tc>
          <w:tcPr>
            <w:tcW w:w="1426" w:type="dxa"/>
          </w:tcPr>
          <w:p w14:paraId="312BD510" w14:textId="09FABA66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68 [0.6]</w:t>
            </w:r>
          </w:p>
        </w:tc>
        <w:tc>
          <w:tcPr>
            <w:tcW w:w="1427" w:type="dxa"/>
          </w:tcPr>
          <w:p w14:paraId="799997BB" w14:textId="72CDA35C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8</w:t>
            </w:r>
            <w:r w:rsidR="00051803">
              <w:rPr>
                <w:rFonts w:ascii="Times New Roman" w:hAnsi="Times New Roman" w:cs="Times New Roman"/>
              </w:rPr>
              <w:t>3</w:t>
            </w:r>
            <w:r w:rsidRPr="00925A6B">
              <w:rPr>
                <w:rFonts w:ascii="Times New Roman" w:hAnsi="Times New Roman" w:cs="Times New Roman"/>
              </w:rPr>
              <w:t xml:space="preserve"> [0.4]</w:t>
            </w:r>
          </w:p>
        </w:tc>
        <w:tc>
          <w:tcPr>
            <w:tcW w:w="1426" w:type="dxa"/>
          </w:tcPr>
          <w:p w14:paraId="145EE7BC" w14:textId="5600E520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98 [0.5]</w:t>
            </w:r>
          </w:p>
        </w:tc>
      </w:tr>
      <w:tr w:rsidR="00254AFC" w:rsidRPr="0054376A" w14:paraId="6897C055" w14:textId="77777777" w:rsidTr="00EB72C1">
        <w:tc>
          <w:tcPr>
            <w:tcW w:w="3168" w:type="dxa"/>
          </w:tcPr>
          <w:p w14:paraId="70DE6E9A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Carbohydrate (g/d)</w:t>
            </w:r>
          </w:p>
        </w:tc>
        <w:tc>
          <w:tcPr>
            <w:tcW w:w="1435" w:type="dxa"/>
          </w:tcPr>
          <w:p w14:paraId="2045F505" w14:textId="7B62DB42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6</w:t>
            </w:r>
            <w:r w:rsidR="00051803">
              <w:rPr>
                <w:rFonts w:ascii="Times New Roman" w:hAnsi="Times New Roman" w:cs="Times New Roman"/>
              </w:rPr>
              <w:t xml:space="preserve">8 </w:t>
            </w:r>
            <w:r w:rsidRPr="00925A6B">
              <w:rPr>
                <w:rFonts w:ascii="Times New Roman" w:hAnsi="Times New Roman" w:cs="Times New Roman"/>
              </w:rPr>
              <w:t xml:space="preserve"> [4.8]</w:t>
            </w:r>
          </w:p>
        </w:tc>
        <w:tc>
          <w:tcPr>
            <w:tcW w:w="1426" w:type="dxa"/>
          </w:tcPr>
          <w:p w14:paraId="36D58A06" w14:textId="1A825CA1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1</w:t>
            </w:r>
            <w:r w:rsidR="00051803">
              <w:rPr>
                <w:rFonts w:ascii="Times New Roman" w:hAnsi="Times New Roman" w:cs="Times New Roman"/>
              </w:rPr>
              <w:t>4</w:t>
            </w:r>
            <w:r w:rsidRPr="00925A6B">
              <w:rPr>
                <w:rFonts w:ascii="Times New Roman" w:hAnsi="Times New Roman" w:cs="Times New Roman"/>
              </w:rPr>
              <w:t xml:space="preserve"> [4.7]</w:t>
            </w:r>
          </w:p>
        </w:tc>
        <w:tc>
          <w:tcPr>
            <w:tcW w:w="1427" w:type="dxa"/>
          </w:tcPr>
          <w:p w14:paraId="391CCD6A" w14:textId="16284476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62 [4.9]</w:t>
            </w:r>
          </w:p>
        </w:tc>
        <w:tc>
          <w:tcPr>
            <w:tcW w:w="1426" w:type="dxa"/>
            <w:tcBorders>
              <w:right w:val="single" w:sz="12" w:space="0" w:color="auto"/>
            </w:tcBorders>
          </w:tcPr>
          <w:p w14:paraId="21012F0E" w14:textId="21D730A5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16 [5.2]</w:t>
            </w:r>
          </w:p>
        </w:tc>
        <w:tc>
          <w:tcPr>
            <w:tcW w:w="1434" w:type="dxa"/>
            <w:tcBorders>
              <w:left w:val="single" w:sz="12" w:space="0" w:color="auto"/>
            </w:tcBorders>
          </w:tcPr>
          <w:p w14:paraId="4576F3DE" w14:textId="5771F23F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5</w:t>
            </w:r>
            <w:r w:rsidR="00051803">
              <w:rPr>
                <w:rFonts w:ascii="Times New Roman" w:hAnsi="Times New Roman" w:cs="Times New Roman"/>
              </w:rPr>
              <w:t>8</w:t>
            </w:r>
            <w:r w:rsidRPr="00925A6B">
              <w:rPr>
                <w:rFonts w:ascii="Times New Roman" w:hAnsi="Times New Roman" w:cs="Times New Roman"/>
              </w:rPr>
              <w:t xml:space="preserve"> [1.3]</w:t>
            </w:r>
          </w:p>
        </w:tc>
        <w:tc>
          <w:tcPr>
            <w:tcW w:w="1426" w:type="dxa"/>
          </w:tcPr>
          <w:p w14:paraId="7F7665EF" w14:textId="49673F9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0</w:t>
            </w:r>
            <w:r w:rsidR="00051803">
              <w:rPr>
                <w:rFonts w:ascii="Times New Roman" w:hAnsi="Times New Roman" w:cs="Times New Roman"/>
              </w:rPr>
              <w:t>4</w:t>
            </w:r>
            <w:r w:rsidRPr="00925A6B">
              <w:rPr>
                <w:rFonts w:ascii="Times New Roman" w:hAnsi="Times New Roman" w:cs="Times New Roman"/>
              </w:rPr>
              <w:t xml:space="preserve"> [1.6]</w:t>
            </w:r>
          </w:p>
        </w:tc>
        <w:tc>
          <w:tcPr>
            <w:tcW w:w="1427" w:type="dxa"/>
          </w:tcPr>
          <w:p w14:paraId="7C317D4D" w14:textId="18FF627E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5</w:t>
            </w:r>
            <w:r w:rsidR="00051803">
              <w:rPr>
                <w:rFonts w:ascii="Times New Roman" w:hAnsi="Times New Roman" w:cs="Times New Roman"/>
              </w:rPr>
              <w:t>3</w:t>
            </w:r>
            <w:r w:rsidRPr="00925A6B">
              <w:rPr>
                <w:rFonts w:ascii="Times New Roman" w:hAnsi="Times New Roman" w:cs="Times New Roman"/>
              </w:rPr>
              <w:t xml:space="preserve"> [1.3]</w:t>
            </w:r>
          </w:p>
        </w:tc>
        <w:tc>
          <w:tcPr>
            <w:tcW w:w="1426" w:type="dxa"/>
          </w:tcPr>
          <w:p w14:paraId="11A1005E" w14:textId="18723F10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06 [1.7]</w:t>
            </w:r>
          </w:p>
        </w:tc>
      </w:tr>
      <w:tr w:rsidR="00254AFC" w:rsidRPr="0054376A" w14:paraId="7168C0D9" w14:textId="77777777" w:rsidTr="00EB72C1">
        <w:tc>
          <w:tcPr>
            <w:tcW w:w="3168" w:type="dxa"/>
          </w:tcPr>
          <w:p w14:paraId="20BA60D6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Total fat (g/d)</w:t>
            </w:r>
          </w:p>
        </w:tc>
        <w:tc>
          <w:tcPr>
            <w:tcW w:w="1435" w:type="dxa"/>
          </w:tcPr>
          <w:p w14:paraId="2921B10F" w14:textId="71EA00A2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0</w:t>
            </w:r>
            <w:r w:rsidR="00A70757">
              <w:rPr>
                <w:rFonts w:ascii="Times New Roman" w:hAnsi="Times New Roman" w:cs="Times New Roman"/>
              </w:rPr>
              <w:t>4</w:t>
            </w:r>
            <w:r w:rsidRPr="00925A6B">
              <w:rPr>
                <w:rFonts w:ascii="Times New Roman" w:hAnsi="Times New Roman" w:cs="Times New Roman"/>
              </w:rPr>
              <w:t xml:space="preserve"> [1.7]</w:t>
            </w:r>
          </w:p>
        </w:tc>
        <w:tc>
          <w:tcPr>
            <w:tcW w:w="1426" w:type="dxa"/>
          </w:tcPr>
          <w:p w14:paraId="0C925296" w14:textId="39272D0E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84 [1.6]</w:t>
            </w:r>
          </w:p>
        </w:tc>
        <w:tc>
          <w:tcPr>
            <w:tcW w:w="1427" w:type="dxa"/>
          </w:tcPr>
          <w:p w14:paraId="6476F891" w14:textId="2EF842A3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0</w:t>
            </w:r>
            <w:r w:rsidR="00A70757">
              <w:rPr>
                <w:rFonts w:ascii="Times New Roman" w:hAnsi="Times New Roman" w:cs="Times New Roman"/>
              </w:rPr>
              <w:t>2</w:t>
            </w:r>
            <w:r w:rsidRPr="00925A6B">
              <w:rPr>
                <w:rFonts w:ascii="Times New Roman" w:hAnsi="Times New Roman" w:cs="Times New Roman"/>
              </w:rPr>
              <w:t xml:space="preserve"> [1.7]</w:t>
            </w:r>
          </w:p>
        </w:tc>
        <w:tc>
          <w:tcPr>
            <w:tcW w:w="1426" w:type="dxa"/>
            <w:tcBorders>
              <w:right w:val="single" w:sz="12" w:space="0" w:color="auto"/>
            </w:tcBorders>
          </w:tcPr>
          <w:p w14:paraId="432AB5BB" w14:textId="052124CF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2</w:t>
            </w:r>
            <w:r w:rsidR="00A70757">
              <w:rPr>
                <w:rFonts w:ascii="Times New Roman" w:hAnsi="Times New Roman" w:cs="Times New Roman"/>
              </w:rPr>
              <w:t>1</w:t>
            </w:r>
            <w:r w:rsidRPr="00925A6B">
              <w:rPr>
                <w:rFonts w:ascii="Times New Roman" w:hAnsi="Times New Roman" w:cs="Times New Roman"/>
              </w:rPr>
              <w:t xml:space="preserve"> [1.9]</w:t>
            </w:r>
          </w:p>
        </w:tc>
        <w:tc>
          <w:tcPr>
            <w:tcW w:w="1434" w:type="dxa"/>
            <w:tcBorders>
              <w:left w:val="single" w:sz="12" w:space="0" w:color="auto"/>
            </w:tcBorders>
          </w:tcPr>
          <w:p w14:paraId="588AA5B7" w14:textId="638DD883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85 [0.5]</w:t>
            </w:r>
          </w:p>
        </w:tc>
        <w:tc>
          <w:tcPr>
            <w:tcW w:w="1426" w:type="dxa"/>
          </w:tcPr>
          <w:p w14:paraId="5A045511" w14:textId="53B80616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67 [0.5]</w:t>
            </w:r>
          </w:p>
        </w:tc>
        <w:tc>
          <w:tcPr>
            <w:tcW w:w="1427" w:type="dxa"/>
          </w:tcPr>
          <w:p w14:paraId="7340431E" w14:textId="55CE546E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83</w:t>
            </w:r>
            <w:r w:rsidR="00A70757">
              <w:rPr>
                <w:rFonts w:ascii="Times New Roman" w:hAnsi="Times New Roman" w:cs="Times New Roman"/>
              </w:rPr>
              <w:t xml:space="preserve"> </w:t>
            </w:r>
            <w:r w:rsidRPr="00925A6B">
              <w:rPr>
                <w:rFonts w:ascii="Times New Roman" w:hAnsi="Times New Roman" w:cs="Times New Roman"/>
              </w:rPr>
              <w:t>[0.5]</w:t>
            </w:r>
          </w:p>
        </w:tc>
        <w:tc>
          <w:tcPr>
            <w:tcW w:w="1426" w:type="dxa"/>
          </w:tcPr>
          <w:p w14:paraId="035BBCDB" w14:textId="6789E304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01 [0.7]</w:t>
            </w:r>
          </w:p>
        </w:tc>
      </w:tr>
      <w:tr w:rsidR="00254AFC" w:rsidRPr="0054376A" w14:paraId="08CB44CD" w14:textId="77777777" w:rsidTr="00EB72C1">
        <w:tc>
          <w:tcPr>
            <w:tcW w:w="3168" w:type="dxa"/>
          </w:tcPr>
          <w:p w14:paraId="5ABB33E0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Saturated fatty acid (g/d)</w:t>
            </w:r>
          </w:p>
        </w:tc>
        <w:tc>
          <w:tcPr>
            <w:tcW w:w="1435" w:type="dxa"/>
          </w:tcPr>
          <w:p w14:paraId="5AC1F9B5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0.5 [0.6]</w:t>
            </w:r>
          </w:p>
        </w:tc>
        <w:tc>
          <w:tcPr>
            <w:tcW w:w="1426" w:type="dxa"/>
          </w:tcPr>
          <w:p w14:paraId="5E956CB8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4.1 [0.5]</w:t>
            </w:r>
          </w:p>
        </w:tc>
        <w:tc>
          <w:tcPr>
            <w:tcW w:w="1427" w:type="dxa"/>
          </w:tcPr>
          <w:p w14:paraId="2578B220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9.8 [0.6]</w:t>
            </w:r>
          </w:p>
        </w:tc>
        <w:tc>
          <w:tcPr>
            <w:tcW w:w="1426" w:type="dxa"/>
            <w:tcBorders>
              <w:right w:val="single" w:sz="12" w:space="0" w:color="auto"/>
            </w:tcBorders>
          </w:tcPr>
          <w:p w14:paraId="225642F4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6.3 [0.7]</w:t>
            </w:r>
          </w:p>
        </w:tc>
        <w:tc>
          <w:tcPr>
            <w:tcW w:w="1434" w:type="dxa"/>
            <w:tcBorders>
              <w:left w:val="single" w:sz="12" w:space="0" w:color="auto"/>
            </w:tcBorders>
          </w:tcPr>
          <w:p w14:paraId="62534F7F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8.1 [0.2]</w:t>
            </w:r>
          </w:p>
        </w:tc>
        <w:tc>
          <w:tcPr>
            <w:tcW w:w="1426" w:type="dxa"/>
          </w:tcPr>
          <w:p w14:paraId="311DB891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1.9 [0.2]</w:t>
            </w:r>
          </w:p>
        </w:tc>
        <w:tc>
          <w:tcPr>
            <w:tcW w:w="1427" w:type="dxa"/>
          </w:tcPr>
          <w:p w14:paraId="5C3E6F10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7.4 [0.2]</w:t>
            </w:r>
          </w:p>
        </w:tc>
        <w:tc>
          <w:tcPr>
            <w:tcW w:w="1426" w:type="dxa"/>
          </w:tcPr>
          <w:p w14:paraId="6237913A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3.6 [0.3]</w:t>
            </w:r>
          </w:p>
        </w:tc>
      </w:tr>
      <w:tr w:rsidR="00254AFC" w:rsidRPr="0054376A" w14:paraId="478F7ECA" w14:textId="77777777" w:rsidTr="00EB72C1">
        <w:tc>
          <w:tcPr>
            <w:tcW w:w="3168" w:type="dxa"/>
          </w:tcPr>
          <w:p w14:paraId="791B2112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Monounsaturated fatty acid (g/d)</w:t>
            </w:r>
          </w:p>
        </w:tc>
        <w:tc>
          <w:tcPr>
            <w:tcW w:w="1435" w:type="dxa"/>
          </w:tcPr>
          <w:p w14:paraId="20D09D03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8.7 [0.7]</w:t>
            </w:r>
          </w:p>
        </w:tc>
        <w:tc>
          <w:tcPr>
            <w:tcW w:w="1426" w:type="dxa"/>
          </w:tcPr>
          <w:p w14:paraId="7E243E19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1.4 [0.6]</w:t>
            </w:r>
          </w:p>
        </w:tc>
        <w:tc>
          <w:tcPr>
            <w:tcW w:w="1427" w:type="dxa"/>
          </w:tcPr>
          <w:p w14:paraId="4F6F4642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 xml:space="preserve">37.9 [0.7] </w:t>
            </w:r>
          </w:p>
        </w:tc>
        <w:tc>
          <w:tcPr>
            <w:tcW w:w="1426" w:type="dxa"/>
            <w:tcBorders>
              <w:right w:val="single" w:sz="12" w:space="0" w:color="auto"/>
            </w:tcBorders>
          </w:tcPr>
          <w:p w14:paraId="7AE73182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 xml:space="preserve">45.2 [0.7] </w:t>
            </w:r>
          </w:p>
        </w:tc>
        <w:tc>
          <w:tcPr>
            <w:tcW w:w="1434" w:type="dxa"/>
            <w:tcBorders>
              <w:left w:val="single" w:sz="12" w:space="0" w:color="auto"/>
            </w:tcBorders>
          </w:tcPr>
          <w:p w14:paraId="126338C6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9.8 [0.2]</w:t>
            </w:r>
          </w:p>
        </w:tc>
        <w:tc>
          <w:tcPr>
            <w:tcW w:w="1426" w:type="dxa"/>
          </w:tcPr>
          <w:p w14:paraId="0385B0D1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3.4 [0.2]</w:t>
            </w:r>
          </w:p>
        </w:tc>
        <w:tc>
          <w:tcPr>
            <w:tcW w:w="1427" w:type="dxa"/>
          </w:tcPr>
          <w:p w14:paraId="3ADCEDD6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9.1 [0.2]</w:t>
            </w:r>
          </w:p>
        </w:tc>
        <w:tc>
          <w:tcPr>
            <w:tcW w:w="1426" w:type="dxa"/>
          </w:tcPr>
          <w:p w14:paraId="489CEF27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5.5 [0.3]</w:t>
            </w:r>
          </w:p>
        </w:tc>
      </w:tr>
      <w:tr w:rsidR="00254AFC" w:rsidRPr="0054376A" w14:paraId="4220B0B7" w14:textId="77777777" w:rsidTr="00EB72C1">
        <w:tc>
          <w:tcPr>
            <w:tcW w:w="3168" w:type="dxa"/>
          </w:tcPr>
          <w:p w14:paraId="66FFDA21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Polyunsaturated fatty acid (g/d)</w:t>
            </w:r>
          </w:p>
        </w:tc>
        <w:tc>
          <w:tcPr>
            <w:tcW w:w="1435" w:type="dxa"/>
          </w:tcPr>
          <w:p w14:paraId="00602086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6.6 [0.6]</w:t>
            </w:r>
          </w:p>
        </w:tc>
        <w:tc>
          <w:tcPr>
            <w:tcW w:w="1426" w:type="dxa"/>
          </w:tcPr>
          <w:p w14:paraId="02CC63D0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1.6 [0.5]</w:t>
            </w:r>
          </w:p>
        </w:tc>
        <w:tc>
          <w:tcPr>
            <w:tcW w:w="1427" w:type="dxa"/>
          </w:tcPr>
          <w:p w14:paraId="761DDFB4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6.0 [0.6]</w:t>
            </w:r>
          </w:p>
        </w:tc>
        <w:tc>
          <w:tcPr>
            <w:tcW w:w="1426" w:type="dxa"/>
            <w:tcBorders>
              <w:right w:val="single" w:sz="12" w:space="0" w:color="auto"/>
            </w:tcBorders>
          </w:tcPr>
          <w:p w14:paraId="731BECFE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1.0 [0.6]</w:t>
            </w:r>
          </w:p>
        </w:tc>
        <w:tc>
          <w:tcPr>
            <w:tcW w:w="1434" w:type="dxa"/>
            <w:tcBorders>
              <w:left w:val="single" w:sz="12" w:space="0" w:color="auto"/>
            </w:tcBorders>
          </w:tcPr>
          <w:p w14:paraId="115FCCEE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0.0 [0.1]</w:t>
            </w:r>
          </w:p>
        </w:tc>
        <w:tc>
          <w:tcPr>
            <w:tcW w:w="1426" w:type="dxa"/>
          </w:tcPr>
          <w:p w14:paraId="2345754B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5.7 [0.1]</w:t>
            </w:r>
          </w:p>
        </w:tc>
        <w:tc>
          <w:tcPr>
            <w:tcW w:w="1427" w:type="dxa"/>
          </w:tcPr>
          <w:p w14:paraId="3AB185E1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9.5 [0.1]</w:t>
            </w:r>
          </w:p>
        </w:tc>
        <w:tc>
          <w:tcPr>
            <w:tcW w:w="1426" w:type="dxa"/>
          </w:tcPr>
          <w:p w14:paraId="4769D517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3.8 [0.2]</w:t>
            </w:r>
          </w:p>
        </w:tc>
      </w:tr>
      <w:tr w:rsidR="00254AFC" w:rsidRPr="0054376A" w14:paraId="468E21A2" w14:textId="77777777" w:rsidTr="00EB72C1">
        <w:tc>
          <w:tcPr>
            <w:tcW w:w="3168" w:type="dxa"/>
          </w:tcPr>
          <w:p w14:paraId="7B2842C1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Dietary fiber (g/d)</w:t>
            </w:r>
          </w:p>
        </w:tc>
        <w:tc>
          <w:tcPr>
            <w:tcW w:w="1435" w:type="dxa"/>
          </w:tcPr>
          <w:p w14:paraId="5295E3FE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4.4 [0.5]</w:t>
            </w:r>
          </w:p>
        </w:tc>
        <w:tc>
          <w:tcPr>
            <w:tcW w:w="1426" w:type="dxa"/>
          </w:tcPr>
          <w:p w14:paraId="5B58671B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9.2 [0.5]</w:t>
            </w:r>
          </w:p>
        </w:tc>
        <w:tc>
          <w:tcPr>
            <w:tcW w:w="1427" w:type="dxa"/>
          </w:tcPr>
          <w:p w14:paraId="69785CDC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3.8 [0.5]</w:t>
            </w:r>
          </w:p>
        </w:tc>
        <w:tc>
          <w:tcPr>
            <w:tcW w:w="1426" w:type="dxa"/>
            <w:tcBorders>
              <w:right w:val="single" w:sz="12" w:space="0" w:color="auto"/>
            </w:tcBorders>
          </w:tcPr>
          <w:p w14:paraId="498F4CE5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8.9 [0.6]</w:t>
            </w:r>
          </w:p>
        </w:tc>
        <w:tc>
          <w:tcPr>
            <w:tcW w:w="1434" w:type="dxa"/>
            <w:tcBorders>
              <w:left w:val="single" w:sz="12" w:space="0" w:color="auto"/>
            </w:tcBorders>
          </w:tcPr>
          <w:p w14:paraId="1985D964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7.2 [0.2]</w:t>
            </w:r>
          </w:p>
        </w:tc>
        <w:tc>
          <w:tcPr>
            <w:tcW w:w="1426" w:type="dxa"/>
          </w:tcPr>
          <w:p w14:paraId="3EF18FE5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2.8 [0.1]</w:t>
            </w:r>
          </w:p>
        </w:tc>
        <w:tc>
          <w:tcPr>
            <w:tcW w:w="1427" w:type="dxa"/>
          </w:tcPr>
          <w:p w14:paraId="542A115E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6.7 [0.2]</w:t>
            </w:r>
          </w:p>
        </w:tc>
        <w:tc>
          <w:tcPr>
            <w:tcW w:w="1426" w:type="dxa"/>
          </w:tcPr>
          <w:p w14:paraId="6CE9206F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1.0 [0.2]</w:t>
            </w:r>
          </w:p>
        </w:tc>
      </w:tr>
      <w:tr w:rsidR="00254AFC" w:rsidRPr="0054376A" w14:paraId="1C9E27DF" w14:textId="77777777" w:rsidTr="00EB72C1">
        <w:tc>
          <w:tcPr>
            <w:tcW w:w="3168" w:type="dxa"/>
          </w:tcPr>
          <w:p w14:paraId="55AD1F7D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Potassium (mg/d)</w:t>
            </w:r>
          </w:p>
        </w:tc>
        <w:tc>
          <w:tcPr>
            <w:tcW w:w="1435" w:type="dxa"/>
          </w:tcPr>
          <w:p w14:paraId="6D9DDDDE" w14:textId="2FD6EF3D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333 [52.7]</w:t>
            </w:r>
          </w:p>
        </w:tc>
        <w:tc>
          <w:tcPr>
            <w:tcW w:w="1426" w:type="dxa"/>
          </w:tcPr>
          <w:p w14:paraId="5C557739" w14:textId="63A4C861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 xml:space="preserve">3072 [51.6] </w:t>
            </w:r>
          </w:p>
        </w:tc>
        <w:tc>
          <w:tcPr>
            <w:tcW w:w="1427" w:type="dxa"/>
          </w:tcPr>
          <w:p w14:paraId="55CB9CFF" w14:textId="43A82D8B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25</w:t>
            </w:r>
            <w:r w:rsidR="00A70757">
              <w:rPr>
                <w:rFonts w:ascii="Times New Roman" w:hAnsi="Times New Roman" w:cs="Times New Roman"/>
              </w:rPr>
              <w:t>4</w:t>
            </w:r>
            <w:r w:rsidRPr="00925A6B">
              <w:rPr>
                <w:rFonts w:ascii="Times New Roman" w:hAnsi="Times New Roman" w:cs="Times New Roman"/>
              </w:rPr>
              <w:t xml:space="preserve"> [55.6]</w:t>
            </w:r>
          </w:p>
        </w:tc>
        <w:tc>
          <w:tcPr>
            <w:tcW w:w="1426" w:type="dxa"/>
            <w:tcBorders>
              <w:right w:val="single" w:sz="12" w:space="0" w:color="auto"/>
            </w:tcBorders>
          </w:tcPr>
          <w:p w14:paraId="7F52D3ED" w14:textId="25E81473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64</w:t>
            </w:r>
            <w:r w:rsidR="00A70757">
              <w:rPr>
                <w:rFonts w:ascii="Times New Roman" w:hAnsi="Times New Roman" w:cs="Times New Roman"/>
              </w:rPr>
              <w:t>2</w:t>
            </w:r>
            <w:r w:rsidRPr="00925A6B">
              <w:rPr>
                <w:rFonts w:ascii="Times New Roman" w:hAnsi="Times New Roman" w:cs="Times New Roman"/>
              </w:rPr>
              <w:t xml:space="preserve"> [58.9]</w:t>
            </w:r>
          </w:p>
        </w:tc>
        <w:tc>
          <w:tcPr>
            <w:tcW w:w="1434" w:type="dxa"/>
            <w:tcBorders>
              <w:left w:val="single" w:sz="12" w:space="0" w:color="auto"/>
            </w:tcBorders>
          </w:tcPr>
          <w:p w14:paraId="27991D84" w14:textId="53654948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682 [15.8]</w:t>
            </w:r>
          </w:p>
        </w:tc>
        <w:tc>
          <w:tcPr>
            <w:tcW w:w="1426" w:type="dxa"/>
          </w:tcPr>
          <w:p w14:paraId="380E1284" w14:textId="6FB93043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43</w:t>
            </w:r>
            <w:r w:rsidR="00A70757">
              <w:rPr>
                <w:rFonts w:ascii="Times New Roman" w:hAnsi="Times New Roman" w:cs="Times New Roman"/>
              </w:rPr>
              <w:t>3</w:t>
            </w:r>
            <w:r w:rsidRPr="00925A6B">
              <w:rPr>
                <w:rFonts w:ascii="Times New Roman" w:hAnsi="Times New Roman" w:cs="Times New Roman"/>
              </w:rPr>
              <w:t xml:space="preserve"> [20.0]</w:t>
            </w:r>
          </w:p>
        </w:tc>
        <w:tc>
          <w:tcPr>
            <w:tcW w:w="1427" w:type="dxa"/>
          </w:tcPr>
          <w:p w14:paraId="0EE92953" w14:textId="2E7D63C4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66</w:t>
            </w:r>
            <w:r w:rsidR="00A70757">
              <w:rPr>
                <w:rFonts w:ascii="Times New Roman" w:hAnsi="Times New Roman" w:cs="Times New Roman"/>
              </w:rPr>
              <w:t>2</w:t>
            </w:r>
            <w:r w:rsidRPr="00925A6B">
              <w:rPr>
                <w:rFonts w:ascii="Times New Roman" w:hAnsi="Times New Roman" w:cs="Times New Roman"/>
              </w:rPr>
              <w:t xml:space="preserve"> [20.5]</w:t>
            </w:r>
          </w:p>
        </w:tc>
        <w:tc>
          <w:tcPr>
            <w:tcW w:w="1426" w:type="dxa"/>
          </w:tcPr>
          <w:p w14:paraId="21E300B0" w14:textId="1B691F8F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294</w:t>
            </w:r>
            <w:r w:rsidR="00A70757">
              <w:rPr>
                <w:rFonts w:ascii="Times New Roman" w:hAnsi="Times New Roman" w:cs="Times New Roman"/>
              </w:rPr>
              <w:t>2</w:t>
            </w:r>
            <w:r w:rsidRPr="00925A6B">
              <w:rPr>
                <w:rFonts w:ascii="Times New Roman" w:hAnsi="Times New Roman" w:cs="Times New Roman"/>
              </w:rPr>
              <w:t xml:space="preserve"> [20.5]</w:t>
            </w:r>
          </w:p>
        </w:tc>
      </w:tr>
      <w:tr w:rsidR="00254AFC" w:rsidRPr="0054376A" w14:paraId="56B823E9" w14:textId="77777777" w:rsidTr="00EB72C1">
        <w:tc>
          <w:tcPr>
            <w:tcW w:w="3168" w:type="dxa"/>
          </w:tcPr>
          <w:p w14:paraId="7A6C57DF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Sodium (mg/d)</w:t>
            </w:r>
          </w:p>
        </w:tc>
        <w:tc>
          <w:tcPr>
            <w:tcW w:w="1435" w:type="dxa"/>
          </w:tcPr>
          <w:p w14:paraId="2973F941" w14:textId="2AEC841F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751 [53.8]</w:t>
            </w:r>
          </w:p>
        </w:tc>
        <w:tc>
          <w:tcPr>
            <w:tcW w:w="1426" w:type="dxa"/>
          </w:tcPr>
          <w:p w14:paraId="612DF42D" w14:textId="4E956490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361 [52.3]</w:t>
            </w:r>
          </w:p>
        </w:tc>
        <w:tc>
          <w:tcPr>
            <w:tcW w:w="1427" w:type="dxa"/>
          </w:tcPr>
          <w:p w14:paraId="3AFD39B7" w14:textId="543FD735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48</w:t>
            </w:r>
            <w:r w:rsidR="00A70757">
              <w:rPr>
                <w:rFonts w:ascii="Times New Roman" w:hAnsi="Times New Roman" w:cs="Times New Roman"/>
              </w:rPr>
              <w:t>7</w:t>
            </w:r>
            <w:r w:rsidRPr="00925A6B">
              <w:rPr>
                <w:rFonts w:ascii="Times New Roman" w:hAnsi="Times New Roman" w:cs="Times New Roman"/>
              </w:rPr>
              <w:t xml:space="preserve"> [58.2]</w:t>
            </w:r>
          </w:p>
        </w:tc>
        <w:tc>
          <w:tcPr>
            <w:tcW w:w="1426" w:type="dxa"/>
            <w:tcBorders>
              <w:right w:val="single" w:sz="12" w:space="0" w:color="auto"/>
            </w:tcBorders>
          </w:tcPr>
          <w:p w14:paraId="1F9BF361" w14:textId="302FDF80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4262 [58.4]</w:t>
            </w:r>
          </w:p>
        </w:tc>
        <w:tc>
          <w:tcPr>
            <w:tcW w:w="1434" w:type="dxa"/>
            <w:tcBorders>
              <w:left w:val="single" w:sz="12" w:space="0" w:color="auto"/>
            </w:tcBorders>
          </w:tcPr>
          <w:p w14:paraId="3CD4982C" w14:textId="379E03C6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60</w:t>
            </w:r>
            <w:r w:rsidR="00A70757">
              <w:rPr>
                <w:rFonts w:ascii="Times New Roman" w:hAnsi="Times New Roman" w:cs="Times New Roman"/>
              </w:rPr>
              <w:t>1</w:t>
            </w:r>
            <w:r w:rsidRPr="00925A6B">
              <w:rPr>
                <w:rFonts w:ascii="Times New Roman" w:hAnsi="Times New Roman" w:cs="Times New Roman"/>
              </w:rPr>
              <w:t xml:space="preserve"> [16.3]</w:t>
            </w:r>
          </w:p>
        </w:tc>
        <w:tc>
          <w:tcPr>
            <w:tcW w:w="1426" w:type="dxa"/>
          </w:tcPr>
          <w:p w14:paraId="42DE91D9" w14:textId="4403875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16</w:t>
            </w:r>
            <w:r w:rsidR="00A70757">
              <w:rPr>
                <w:rFonts w:ascii="Times New Roman" w:hAnsi="Times New Roman" w:cs="Times New Roman"/>
              </w:rPr>
              <w:t>8</w:t>
            </w:r>
            <w:r w:rsidRPr="00925A6B">
              <w:rPr>
                <w:rFonts w:ascii="Times New Roman" w:hAnsi="Times New Roman" w:cs="Times New Roman"/>
              </w:rPr>
              <w:t xml:space="preserve"> [18.6] </w:t>
            </w:r>
          </w:p>
        </w:tc>
        <w:tc>
          <w:tcPr>
            <w:tcW w:w="1427" w:type="dxa"/>
          </w:tcPr>
          <w:p w14:paraId="6F8DFEB5" w14:textId="566BE839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337</w:t>
            </w:r>
            <w:r w:rsidR="00A70757">
              <w:rPr>
                <w:rFonts w:ascii="Times New Roman" w:hAnsi="Times New Roman" w:cs="Times New Roman"/>
              </w:rPr>
              <w:t>3</w:t>
            </w:r>
            <w:r w:rsidRPr="00925A6B">
              <w:rPr>
                <w:rFonts w:ascii="Times New Roman" w:hAnsi="Times New Roman" w:cs="Times New Roman"/>
              </w:rPr>
              <w:t xml:space="preserve"> [37.0]</w:t>
            </w:r>
          </w:p>
        </w:tc>
        <w:tc>
          <w:tcPr>
            <w:tcW w:w="1426" w:type="dxa"/>
          </w:tcPr>
          <w:p w14:paraId="35714D88" w14:textId="04B8C7D3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405</w:t>
            </w:r>
            <w:r w:rsidR="00A70757">
              <w:rPr>
                <w:rFonts w:ascii="Times New Roman" w:hAnsi="Times New Roman" w:cs="Times New Roman"/>
              </w:rPr>
              <w:t>8</w:t>
            </w:r>
            <w:r w:rsidRPr="00925A6B">
              <w:rPr>
                <w:rFonts w:ascii="Times New Roman" w:hAnsi="Times New Roman" w:cs="Times New Roman"/>
              </w:rPr>
              <w:t xml:space="preserve"> [24.9]</w:t>
            </w:r>
          </w:p>
        </w:tc>
      </w:tr>
      <w:tr w:rsidR="00254AFC" w:rsidRPr="0054376A" w14:paraId="46273EA1" w14:textId="77777777" w:rsidTr="00EB72C1">
        <w:tc>
          <w:tcPr>
            <w:tcW w:w="3168" w:type="dxa"/>
          </w:tcPr>
          <w:p w14:paraId="714682C0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Calcium (mg/d)</w:t>
            </w:r>
          </w:p>
        </w:tc>
        <w:tc>
          <w:tcPr>
            <w:tcW w:w="1435" w:type="dxa"/>
          </w:tcPr>
          <w:p w14:paraId="3912E92D" w14:textId="3FD69975" w:rsidR="00254AFC" w:rsidRPr="00925A6B" w:rsidRDefault="00254AFC" w:rsidP="00EB72C1">
            <w:pPr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113</w:t>
            </w:r>
            <w:r w:rsidR="00A70757">
              <w:rPr>
                <w:rFonts w:ascii="Times New Roman" w:hAnsi="Times New Roman" w:cs="Times New Roman"/>
                <w:color w:val="000000"/>
              </w:rPr>
              <w:t>3</w:t>
            </w:r>
            <w:r w:rsidRPr="00925A6B">
              <w:rPr>
                <w:rFonts w:ascii="Times New Roman" w:hAnsi="Times New Roman" w:cs="Times New Roman"/>
                <w:color w:val="000000"/>
              </w:rPr>
              <w:t xml:space="preserve"> [21.3]</w:t>
            </w:r>
          </w:p>
        </w:tc>
        <w:tc>
          <w:tcPr>
            <w:tcW w:w="1426" w:type="dxa"/>
          </w:tcPr>
          <w:p w14:paraId="25882CB4" w14:textId="26C9F300" w:rsidR="00254AFC" w:rsidRPr="00925A6B" w:rsidRDefault="00254AFC" w:rsidP="00EB72C1">
            <w:pPr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896 [22.4]</w:t>
            </w:r>
          </w:p>
        </w:tc>
        <w:tc>
          <w:tcPr>
            <w:tcW w:w="1427" w:type="dxa"/>
          </w:tcPr>
          <w:p w14:paraId="7427C88F" w14:textId="2C7C0425" w:rsidR="00254AFC" w:rsidRPr="00925A6B" w:rsidRDefault="00254AFC" w:rsidP="00EB72C1">
            <w:pPr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1107 [22.4]</w:t>
            </w:r>
          </w:p>
        </w:tc>
        <w:tc>
          <w:tcPr>
            <w:tcW w:w="1426" w:type="dxa"/>
            <w:tcBorders>
              <w:right w:val="single" w:sz="12" w:space="0" w:color="auto"/>
            </w:tcBorders>
          </w:tcPr>
          <w:p w14:paraId="3546079E" w14:textId="2CB7BB50" w:rsidR="00254AFC" w:rsidRPr="00925A6B" w:rsidRDefault="00254AFC" w:rsidP="00EB72C1">
            <w:pPr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134</w:t>
            </w:r>
            <w:r w:rsidR="00A70757">
              <w:rPr>
                <w:rFonts w:ascii="Times New Roman" w:hAnsi="Times New Roman" w:cs="Times New Roman"/>
                <w:color w:val="000000"/>
              </w:rPr>
              <w:t>2</w:t>
            </w:r>
            <w:r w:rsidRPr="00925A6B">
              <w:rPr>
                <w:rFonts w:ascii="Times New Roman" w:hAnsi="Times New Roman" w:cs="Times New Roman"/>
                <w:color w:val="000000"/>
              </w:rPr>
              <w:t xml:space="preserve"> [22.3]</w:t>
            </w:r>
          </w:p>
        </w:tc>
        <w:tc>
          <w:tcPr>
            <w:tcW w:w="1434" w:type="dxa"/>
            <w:tcBorders>
              <w:left w:val="single" w:sz="12" w:space="0" w:color="auto"/>
            </w:tcBorders>
          </w:tcPr>
          <w:p w14:paraId="5A9F0101" w14:textId="1F99A490" w:rsidR="00254AFC" w:rsidRPr="00925A6B" w:rsidRDefault="00254AFC" w:rsidP="00EB72C1">
            <w:pPr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98</w:t>
            </w:r>
            <w:r w:rsidR="00A70757">
              <w:rPr>
                <w:rFonts w:ascii="Times New Roman" w:hAnsi="Times New Roman" w:cs="Times New Roman"/>
                <w:color w:val="000000"/>
              </w:rPr>
              <w:t>5</w:t>
            </w:r>
            <w:r w:rsidRPr="00925A6B">
              <w:rPr>
                <w:rFonts w:ascii="Times New Roman" w:hAnsi="Times New Roman" w:cs="Times New Roman"/>
                <w:color w:val="000000"/>
              </w:rPr>
              <w:t xml:space="preserve"> [6.0]</w:t>
            </w:r>
          </w:p>
        </w:tc>
        <w:tc>
          <w:tcPr>
            <w:tcW w:w="1426" w:type="dxa"/>
          </w:tcPr>
          <w:p w14:paraId="20F65D94" w14:textId="644ADA23" w:rsidR="00254AFC" w:rsidRPr="00925A6B" w:rsidRDefault="00254AFC" w:rsidP="00EB72C1">
            <w:pPr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76</w:t>
            </w:r>
            <w:r w:rsidR="00A70757">
              <w:rPr>
                <w:rFonts w:ascii="Times New Roman" w:hAnsi="Times New Roman" w:cs="Times New Roman"/>
                <w:color w:val="000000"/>
              </w:rPr>
              <w:t>3</w:t>
            </w:r>
            <w:r w:rsidRPr="00925A6B">
              <w:rPr>
                <w:rFonts w:ascii="Times New Roman" w:hAnsi="Times New Roman" w:cs="Times New Roman"/>
                <w:color w:val="000000"/>
              </w:rPr>
              <w:t xml:space="preserve"> [8.2]</w:t>
            </w:r>
          </w:p>
        </w:tc>
        <w:tc>
          <w:tcPr>
            <w:tcW w:w="1427" w:type="dxa"/>
          </w:tcPr>
          <w:p w14:paraId="2670C4EB" w14:textId="269F68E7" w:rsidR="00254AFC" w:rsidRPr="00925A6B" w:rsidRDefault="00254AFC" w:rsidP="00EB72C1">
            <w:pPr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960 [6.2]</w:t>
            </w:r>
          </w:p>
        </w:tc>
        <w:tc>
          <w:tcPr>
            <w:tcW w:w="1426" w:type="dxa"/>
          </w:tcPr>
          <w:p w14:paraId="4F3F3028" w14:textId="1E487216" w:rsidR="00254AFC" w:rsidRPr="00925A6B" w:rsidRDefault="00254AFC" w:rsidP="00EB72C1">
            <w:pPr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118</w:t>
            </w:r>
            <w:r w:rsidR="00A70757">
              <w:rPr>
                <w:rFonts w:ascii="Times New Roman" w:hAnsi="Times New Roman" w:cs="Times New Roman"/>
                <w:color w:val="000000"/>
              </w:rPr>
              <w:t>1</w:t>
            </w:r>
            <w:r w:rsidRPr="00925A6B">
              <w:rPr>
                <w:rFonts w:ascii="Times New Roman" w:hAnsi="Times New Roman" w:cs="Times New Roman"/>
                <w:color w:val="000000"/>
              </w:rPr>
              <w:t xml:space="preserve"> [8.5]</w:t>
            </w:r>
          </w:p>
        </w:tc>
      </w:tr>
      <w:tr w:rsidR="00254AFC" w:rsidRPr="0054376A" w14:paraId="65C70B14" w14:textId="77777777" w:rsidTr="00254AFC">
        <w:tc>
          <w:tcPr>
            <w:tcW w:w="3168" w:type="dxa"/>
          </w:tcPr>
          <w:p w14:paraId="6A9A86FE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Magnesium (mg/d)</w:t>
            </w:r>
          </w:p>
        </w:tc>
        <w:tc>
          <w:tcPr>
            <w:tcW w:w="1435" w:type="dxa"/>
          </w:tcPr>
          <w:p w14:paraId="4539BCAD" w14:textId="77777777" w:rsidR="00254AFC" w:rsidRPr="00925A6B" w:rsidRDefault="00254AFC" w:rsidP="00EB72C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421.6 [6.2]</w:t>
            </w:r>
          </w:p>
        </w:tc>
        <w:tc>
          <w:tcPr>
            <w:tcW w:w="1426" w:type="dxa"/>
          </w:tcPr>
          <w:p w14:paraId="53082318" w14:textId="77777777" w:rsidR="00254AFC" w:rsidRPr="00925A6B" w:rsidRDefault="00254AFC" w:rsidP="00EB72C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349.8 [5.8]</w:t>
            </w:r>
          </w:p>
        </w:tc>
        <w:tc>
          <w:tcPr>
            <w:tcW w:w="1427" w:type="dxa"/>
          </w:tcPr>
          <w:p w14:paraId="7A373F49" w14:textId="77777777" w:rsidR="00254AFC" w:rsidRPr="00925A6B" w:rsidRDefault="00254AFC" w:rsidP="00EB72C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416.4 [6.4]</w:t>
            </w:r>
          </w:p>
        </w:tc>
        <w:tc>
          <w:tcPr>
            <w:tcW w:w="1426" w:type="dxa"/>
            <w:tcBorders>
              <w:right w:val="single" w:sz="12" w:space="0" w:color="auto"/>
            </w:tcBorders>
          </w:tcPr>
          <w:p w14:paraId="3483BF1E" w14:textId="77777777" w:rsidR="00254AFC" w:rsidRPr="00925A6B" w:rsidRDefault="00254AFC" w:rsidP="00EB72C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487.6 [7.1]</w:t>
            </w:r>
          </w:p>
        </w:tc>
        <w:tc>
          <w:tcPr>
            <w:tcW w:w="1434" w:type="dxa"/>
            <w:tcBorders>
              <w:left w:val="single" w:sz="12" w:space="0" w:color="auto"/>
            </w:tcBorders>
          </w:tcPr>
          <w:p w14:paraId="3D47B572" w14:textId="77777777" w:rsidR="00254AFC" w:rsidRPr="00925A6B" w:rsidRDefault="00254AFC" w:rsidP="00EB72C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303.1 [1.9]</w:t>
            </w:r>
          </w:p>
        </w:tc>
        <w:tc>
          <w:tcPr>
            <w:tcW w:w="1426" w:type="dxa"/>
          </w:tcPr>
          <w:p w14:paraId="03089E33" w14:textId="77777777" w:rsidR="00254AFC" w:rsidRPr="00925A6B" w:rsidRDefault="00254AFC" w:rsidP="00EB72C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238.9 [1.7]</w:t>
            </w:r>
          </w:p>
        </w:tc>
        <w:tc>
          <w:tcPr>
            <w:tcW w:w="1427" w:type="dxa"/>
          </w:tcPr>
          <w:p w14:paraId="7CA9BE73" w14:textId="77777777" w:rsidR="00254AFC" w:rsidRPr="00925A6B" w:rsidRDefault="00254AFC" w:rsidP="00EB72C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297.6 [1.9]</w:t>
            </w:r>
          </w:p>
        </w:tc>
        <w:tc>
          <w:tcPr>
            <w:tcW w:w="1426" w:type="dxa"/>
          </w:tcPr>
          <w:p w14:paraId="16FC3D44" w14:textId="77777777" w:rsidR="00254AFC" w:rsidRPr="00925A6B" w:rsidRDefault="00254AFC" w:rsidP="00EB72C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25A6B">
              <w:rPr>
                <w:rFonts w:ascii="Times New Roman" w:hAnsi="Times New Roman" w:cs="Times New Roman"/>
                <w:color w:val="000000"/>
              </w:rPr>
              <w:t>361.3 [2.6]</w:t>
            </w:r>
          </w:p>
        </w:tc>
      </w:tr>
      <w:tr w:rsidR="00254AFC" w:rsidRPr="0054376A" w14:paraId="477B83D8" w14:textId="77777777" w:rsidTr="00254AFC">
        <w:tc>
          <w:tcPr>
            <w:tcW w:w="3168" w:type="dxa"/>
            <w:tcBorders>
              <w:bottom w:val="single" w:sz="4" w:space="0" w:color="auto"/>
            </w:tcBorders>
          </w:tcPr>
          <w:p w14:paraId="2000F302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Vitamin E (mg/d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F77470D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4.0 [0.3]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7DEDA7D1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1.1 [0.3]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214C04EC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3.7 [0.3]</w:t>
            </w:r>
          </w:p>
        </w:tc>
        <w:tc>
          <w:tcPr>
            <w:tcW w:w="1426" w:type="dxa"/>
            <w:tcBorders>
              <w:bottom w:val="single" w:sz="4" w:space="0" w:color="auto"/>
              <w:right w:val="single" w:sz="12" w:space="0" w:color="auto"/>
            </w:tcBorders>
          </w:tcPr>
          <w:p w14:paraId="7C659F48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6.6 [0.4]</w:t>
            </w:r>
          </w:p>
        </w:tc>
        <w:tc>
          <w:tcPr>
            <w:tcW w:w="1434" w:type="dxa"/>
            <w:tcBorders>
              <w:left w:val="single" w:sz="12" w:space="0" w:color="auto"/>
              <w:bottom w:val="single" w:sz="4" w:space="0" w:color="auto"/>
            </w:tcBorders>
          </w:tcPr>
          <w:p w14:paraId="619C8D48" w14:textId="32397398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9.3</w:t>
            </w:r>
            <w:r w:rsidR="004E6762">
              <w:rPr>
                <w:rFonts w:ascii="Times New Roman" w:hAnsi="Times New Roman" w:cs="Times New Roman"/>
              </w:rPr>
              <w:t xml:space="preserve"> </w:t>
            </w:r>
            <w:r w:rsidRPr="00925A6B">
              <w:rPr>
                <w:rFonts w:ascii="Times New Roman" w:hAnsi="Times New Roman" w:cs="Times New Roman"/>
              </w:rPr>
              <w:t>[0.9]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DE4F45F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7.0 [0.06]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637FCBF5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9.0 [0.07]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8C061FA" w14:textId="77777777" w:rsidR="00254AFC" w:rsidRPr="00925A6B" w:rsidRDefault="00254AFC" w:rsidP="00EB72C1">
            <w:pPr>
              <w:rPr>
                <w:rFonts w:ascii="Times New Roman" w:hAnsi="Times New Roman" w:cs="Times New Roman"/>
              </w:rPr>
            </w:pPr>
            <w:r w:rsidRPr="00925A6B">
              <w:rPr>
                <w:rFonts w:ascii="Times New Roman" w:hAnsi="Times New Roman" w:cs="Times New Roman"/>
              </w:rPr>
              <w:t>11.3 [0.12]</w:t>
            </w:r>
          </w:p>
        </w:tc>
      </w:tr>
      <w:tr w:rsidR="00254AFC" w:rsidRPr="0054376A" w14:paraId="4080FD57" w14:textId="77777777" w:rsidTr="00254AFC">
        <w:tc>
          <w:tcPr>
            <w:tcW w:w="14595" w:type="dxa"/>
            <w:gridSpan w:val="9"/>
            <w:tcBorders>
              <w:top w:val="single" w:sz="4" w:space="0" w:color="auto"/>
            </w:tcBorders>
          </w:tcPr>
          <w:p w14:paraId="687DCF02" w14:textId="5DE01B93" w:rsidR="00254AFC" w:rsidRDefault="00254AFC" w:rsidP="00EB72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D7B5BE4" w14:textId="15816880" w:rsidR="00254AFC" w:rsidRPr="00925A6B" w:rsidRDefault="00254AFC" w:rsidP="00EB72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A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d usual intake of nutrients derived from using the N</w:t>
            </w:r>
            <w:r w:rsidR="005D12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ional </w:t>
            </w:r>
            <w:r w:rsidRPr="00925A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5D12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cer </w:t>
            </w:r>
            <w:r w:rsidRPr="00925A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5D12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titute</w:t>
            </w:r>
            <w:r w:rsidRPr="00925A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thod</w:t>
            </w:r>
            <w:r w:rsidR="000518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254AFC" w:rsidRPr="0054376A" w14:paraId="6C4FF9B7" w14:textId="77777777" w:rsidTr="00EB72C1">
        <w:tc>
          <w:tcPr>
            <w:tcW w:w="14595" w:type="dxa"/>
            <w:gridSpan w:val="9"/>
            <w:vAlign w:val="bottom"/>
          </w:tcPr>
          <w:p w14:paraId="2F83BF55" w14:textId="77777777" w:rsidR="00254AFC" w:rsidRPr="00925A6B" w:rsidRDefault="00254AFC" w:rsidP="00EB72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5A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925A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ee nut consumers (≥ 7.09 g/d ) and non-consumers (&lt;7.09 g/d).</w:t>
            </w:r>
          </w:p>
        </w:tc>
      </w:tr>
      <w:tr w:rsidR="00254AFC" w:rsidRPr="0054376A" w14:paraId="61829BEF" w14:textId="77777777" w:rsidTr="00EB72C1">
        <w:tc>
          <w:tcPr>
            <w:tcW w:w="14595" w:type="dxa"/>
            <w:gridSpan w:val="9"/>
          </w:tcPr>
          <w:p w14:paraId="532BD984" w14:textId="77777777" w:rsidR="00254AFC" w:rsidRPr="00925A6B" w:rsidRDefault="00254AFC" w:rsidP="00EB72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5A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444767E" w14:textId="77777777" w:rsidR="00254AFC" w:rsidRPr="00925A6B" w:rsidRDefault="00254AFC" w:rsidP="00EB72C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</w:p>
        </w:tc>
      </w:tr>
      <w:bookmarkEnd w:id="2"/>
    </w:tbl>
    <w:p w14:paraId="6AAA5C4C" w14:textId="24A3B451" w:rsidR="00631CDE" w:rsidRDefault="00631CDE" w:rsidP="009638C0">
      <w:pPr>
        <w:rPr>
          <w:rFonts w:ascii="Times New Roman" w:hAnsi="Times New Roman" w:cs="Times New Roman"/>
          <w:sz w:val="24"/>
          <w:szCs w:val="24"/>
        </w:rPr>
      </w:pPr>
    </w:p>
    <w:p w14:paraId="37493FB3" w14:textId="101D7951" w:rsidR="00631CDE" w:rsidRDefault="00631CDE" w:rsidP="009638C0">
      <w:pPr>
        <w:rPr>
          <w:rFonts w:ascii="Times New Roman" w:hAnsi="Times New Roman" w:cs="Times New Roman"/>
          <w:sz w:val="24"/>
          <w:szCs w:val="24"/>
        </w:rPr>
      </w:pPr>
    </w:p>
    <w:p w14:paraId="55C3D03F" w14:textId="5418E717" w:rsidR="00631CDE" w:rsidRDefault="00631CDE" w:rsidP="009638C0">
      <w:pPr>
        <w:rPr>
          <w:rFonts w:ascii="Times New Roman" w:hAnsi="Times New Roman" w:cs="Times New Roman"/>
          <w:sz w:val="24"/>
          <w:szCs w:val="24"/>
        </w:rPr>
      </w:pPr>
    </w:p>
    <w:p w14:paraId="5A662DE7" w14:textId="1CFBDAE0" w:rsidR="00631CDE" w:rsidRDefault="00631CDE" w:rsidP="009638C0">
      <w:pPr>
        <w:rPr>
          <w:rFonts w:ascii="Times New Roman" w:hAnsi="Times New Roman" w:cs="Times New Roman"/>
          <w:sz w:val="24"/>
          <w:szCs w:val="24"/>
        </w:rPr>
      </w:pPr>
    </w:p>
    <w:p w14:paraId="050882B1" w14:textId="328A866F" w:rsidR="00631CDE" w:rsidRDefault="00631CDE" w:rsidP="009638C0">
      <w:pPr>
        <w:rPr>
          <w:rFonts w:ascii="Times New Roman" w:hAnsi="Times New Roman" w:cs="Times New Roman"/>
          <w:sz w:val="24"/>
          <w:szCs w:val="24"/>
        </w:rPr>
      </w:pPr>
    </w:p>
    <w:p w14:paraId="6B9ABB26" w14:textId="2A0A9F23" w:rsidR="00631CDE" w:rsidRDefault="00631CDE" w:rsidP="009638C0">
      <w:pPr>
        <w:rPr>
          <w:rFonts w:ascii="Times New Roman" w:hAnsi="Times New Roman" w:cs="Times New Roman"/>
          <w:sz w:val="24"/>
          <w:szCs w:val="24"/>
        </w:rPr>
      </w:pPr>
    </w:p>
    <w:p w14:paraId="53C58D30" w14:textId="5CC64AB8" w:rsidR="008E21A6" w:rsidRDefault="008E21A6" w:rsidP="009638C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715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007"/>
        <w:gridCol w:w="513"/>
        <w:gridCol w:w="1125"/>
        <w:gridCol w:w="1350"/>
        <w:gridCol w:w="1155"/>
        <w:gridCol w:w="1275"/>
        <w:gridCol w:w="1170"/>
        <w:gridCol w:w="1260"/>
        <w:gridCol w:w="1170"/>
        <w:gridCol w:w="1260"/>
        <w:gridCol w:w="1170"/>
        <w:gridCol w:w="1260"/>
      </w:tblGrid>
      <w:tr w:rsidR="008E21A6" w:rsidRPr="008E21A6" w14:paraId="6219A6AE" w14:textId="77777777" w:rsidTr="00245DAF">
        <w:trPr>
          <w:trHeight w:val="345"/>
        </w:trPr>
        <w:tc>
          <w:tcPr>
            <w:tcW w:w="1471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0BA0" w14:textId="18589A19" w:rsidR="008E21A6" w:rsidRPr="008E21A6" w:rsidRDefault="00F1726B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3" w:name="_Hlk13456486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L TABLE 3</w:t>
            </w:r>
            <w:r w:rsidR="000B62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</w:rPr>
              <w:t xml:space="preserve">Risk </w:t>
            </w:r>
            <w:r w:rsidR="00F74233" w:rsidRPr="008E21A6">
              <w:rPr>
                <w:rFonts w:ascii="Times New Roman" w:eastAsia="Times New Roman" w:hAnsi="Times New Roman" w:cs="Times New Roman"/>
                <w:color w:val="000000"/>
              </w:rPr>
              <w:t xml:space="preserve">factors for </w:t>
            </w:r>
            <w:r w:rsidR="00F74233">
              <w:rPr>
                <w:rFonts w:ascii="Times New Roman" w:eastAsia="Times New Roman" w:hAnsi="Times New Roman" w:cs="Times New Roman"/>
                <w:color w:val="000000"/>
              </w:rPr>
              <w:t>US</w:t>
            </w:r>
            <w:r w:rsidR="00F74233" w:rsidRPr="002B0135">
              <w:rPr>
                <w:rFonts w:ascii="Times New Roman" w:eastAsia="Times New Roman" w:hAnsi="Times New Roman" w:cs="Times New Roman"/>
                <w:color w:val="000000"/>
              </w:rPr>
              <w:t xml:space="preserve"> adults</w:t>
            </w:r>
            <w:r w:rsidR="00F74233">
              <w:rPr>
                <w:rFonts w:ascii="Times New Roman" w:eastAsia="Times New Roman" w:hAnsi="Times New Roman" w:cs="Times New Roman"/>
                <w:color w:val="000000"/>
              </w:rPr>
              <w:t xml:space="preserve"> by</w:t>
            </w:r>
            <w:r w:rsidR="00F74233" w:rsidRPr="008E21A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74233">
              <w:rPr>
                <w:rFonts w:ascii="Times New Roman" w:eastAsia="Times New Roman" w:hAnsi="Times New Roman" w:cs="Times New Roman"/>
                <w:color w:val="000000"/>
              </w:rPr>
              <w:t>tree nut consumption b</w:t>
            </w:r>
            <w:r w:rsidR="00F74233" w:rsidRPr="008E21A6">
              <w:rPr>
                <w:rFonts w:ascii="Times New Roman" w:eastAsia="Times New Roman" w:hAnsi="Times New Roman" w:cs="Times New Roman"/>
                <w:color w:val="000000"/>
              </w:rPr>
              <w:t xml:space="preserve">y race </w:t>
            </w:r>
            <w:r w:rsidR="00F74233">
              <w:rPr>
                <w:rFonts w:ascii="Times New Roman" w:eastAsia="Times New Roman" w:hAnsi="Times New Roman" w:cs="Times New Roman"/>
                <w:color w:val="000000"/>
              </w:rPr>
              <w:t xml:space="preserve">who participated 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</w:rPr>
              <w:t>in the National Health and Nutrition Examination Survey, 2011-2018</w:t>
            </w:r>
          </w:p>
        </w:tc>
      </w:tr>
      <w:tr w:rsidR="008E21A6" w:rsidRPr="008E21A6" w14:paraId="34C9177C" w14:textId="77777777" w:rsidTr="00245DAF">
        <w:trPr>
          <w:trHeight w:val="117"/>
        </w:trPr>
        <w:tc>
          <w:tcPr>
            <w:tcW w:w="20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4BD6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166E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2A97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9B846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31F8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B716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7F1E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1573F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F250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CC96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9B6B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01457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1A6" w:rsidRPr="008E21A6" w14:paraId="0774D9F2" w14:textId="77777777" w:rsidTr="00245DAF">
        <w:trPr>
          <w:trHeight w:val="300"/>
        </w:trPr>
        <w:tc>
          <w:tcPr>
            <w:tcW w:w="20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CDA2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94AC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355A4" w14:textId="77777777" w:rsidR="008E21A6" w:rsidRPr="008E21A6" w:rsidRDefault="008E21A6" w:rsidP="008E2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24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92F2B" w14:textId="77777777" w:rsidR="008E21A6" w:rsidRPr="008E21A6" w:rsidRDefault="008E21A6" w:rsidP="008E2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24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8678" w14:textId="77777777" w:rsidR="008E21A6" w:rsidRPr="008E21A6" w:rsidRDefault="008E21A6" w:rsidP="008E2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24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A18E" w14:textId="77777777" w:rsidR="008E21A6" w:rsidRPr="008E21A6" w:rsidRDefault="008E21A6" w:rsidP="008E2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24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9715" w14:textId="77777777" w:rsidR="008E21A6" w:rsidRPr="008E21A6" w:rsidRDefault="008E21A6" w:rsidP="008E2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n-Hispanic Asian </w:t>
            </w:r>
          </w:p>
        </w:tc>
      </w:tr>
      <w:tr w:rsidR="008E21A6" w:rsidRPr="008E21A6" w14:paraId="432520A6" w14:textId="77777777" w:rsidTr="00245DAF">
        <w:trPr>
          <w:trHeight w:val="300"/>
        </w:trPr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E02C" w14:textId="77777777" w:rsidR="008E21A6" w:rsidRPr="008E21A6" w:rsidRDefault="008E21A6" w:rsidP="008E2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C7DC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F50E86" w14:textId="51749030" w:rsidR="008E21A6" w:rsidRPr="008E21A6" w:rsidRDefault="00EB0BC2" w:rsidP="000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umer</w:t>
            </w:r>
            <w:r w:rsidR="003715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245D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="00084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3B0F15" w14:textId="5E21411A" w:rsidR="008E21A6" w:rsidRPr="00DF4E8C" w:rsidRDefault="0037157F" w:rsidP="00084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onsumers</w:t>
            </w:r>
            <w:r w:rsidR="00245D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BE81C2" w14:textId="74C5666A" w:rsidR="008E21A6" w:rsidRPr="008E21A6" w:rsidRDefault="0037157F" w:rsidP="000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um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849CE3" w14:textId="52C3B1AF" w:rsidR="008E21A6" w:rsidRPr="008E21A6" w:rsidRDefault="0037157F" w:rsidP="00084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onsumer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8366C9" w14:textId="53F6E0D3" w:rsidR="008E21A6" w:rsidRPr="008E21A6" w:rsidRDefault="0037157F" w:rsidP="00084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umer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0B2150" w14:textId="6865CE64" w:rsidR="008E21A6" w:rsidRPr="008E21A6" w:rsidRDefault="0037157F" w:rsidP="00084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onsumers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09A9F1" w14:textId="411BE348" w:rsidR="008E21A6" w:rsidRPr="008E21A6" w:rsidRDefault="0037157F" w:rsidP="00084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umer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C95F03" w14:textId="6A9F4C48" w:rsidR="008E21A6" w:rsidRPr="008E21A6" w:rsidRDefault="0037157F" w:rsidP="00084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onsumer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4ED57A" w14:textId="0FA20343" w:rsidR="008E21A6" w:rsidRPr="008E21A6" w:rsidRDefault="0037157F" w:rsidP="00084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umer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606590" w14:textId="7C4C3E3E" w:rsidR="008E21A6" w:rsidRPr="008E21A6" w:rsidRDefault="0037157F" w:rsidP="00084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onsumers</w:t>
            </w:r>
          </w:p>
        </w:tc>
      </w:tr>
      <w:tr w:rsidR="008E21A6" w:rsidRPr="008E21A6" w14:paraId="57D2A4B3" w14:textId="77777777" w:rsidTr="00245DAF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26A42" w14:textId="61BFA142" w:rsidR="008E21A6" w:rsidRPr="008E21A6" w:rsidRDefault="000216BB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  <w:r w:rsidR="00245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31350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936B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 14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58ED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 2313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C228A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 9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C295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18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7550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 54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7E31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 647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FF96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 19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D28B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 384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E90D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 21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674D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 1853)</w:t>
            </w:r>
          </w:p>
        </w:tc>
      </w:tr>
      <w:tr w:rsidR="008E21A6" w:rsidRPr="008E21A6" w14:paraId="1F3B5B19" w14:textId="77777777" w:rsidTr="00245DAF">
        <w:trPr>
          <w:trHeight w:val="300"/>
        </w:trPr>
        <w:tc>
          <w:tcPr>
            <w:tcW w:w="36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6A91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diovascular Disease Risk Facto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0760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F1BF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209A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8339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DBEC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F21B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DBF0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4FC4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FA47" w14:textId="77777777" w:rsidR="008E21A6" w:rsidRP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1A6" w:rsidRPr="008E21A6" w14:paraId="113B174D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97BD" w14:textId="527294EF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esity, 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F658" w14:textId="2C1EFA2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5.9 </w:t>
            </w:r>
            <w:r w:rsidR="00021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48C9" w14:textId="0143312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9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3769" w14:textId="32CEC02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A2AA" w14:textId="40AE5D2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9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46B2" w14:textId="7C396C5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CEE" w14:textId="41FE8CD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9.5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E072" w14:textId="5D6DED5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0.6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B63" w14:textId="5D372F9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9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561C" w14:textId="614ABB5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</w:t>
            </w:r>
            <w:r w:rsidR="005414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6583" w14:textId="674B6FB4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8E21A6" w:rsidRPr="008E21A6" w14:paraId="2271219C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AE1B" w14:textId="10C8764F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tension, 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0013" w14:textId="5409345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B092" w14:textId="0028DECC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9872" w14:textId="3AF7E3A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2B3A" w14:textId="52E4F8E0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8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136F" w14:textId="352C79A0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4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481E" w14:textId="0642B73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9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629E" w14:textId="487B3C0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8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1851" w14:textId="3ABBA9B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6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E238" w14:textId="4C6AE05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4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75DB" w14:textId="3B2E5EE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8E21A6" w:rsidRPr="008E21A6" w14:paraId="21CF8610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2959" w14:textId="198D8ACF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AA12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F1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 </w:t>
            </w:r>
            <w:r w:rsidR="00AA12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vated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26B5" w14:textId="7CFB74D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AC64" w14:textId="55BE73C2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72D6" w14:textId="066BCBE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54FC" w14:textId="7079D1A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07D7" w14:textId="0C6DD09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70BC" w14:textId="6BE8C6C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CDE4" w14:textId="5C1E1BB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563" w14:textId="0A1A963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84B1" w14:textId="3900DE0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72B7" w14:textId="71524832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8E21A6" w:rsidRPr="008E21A6" w14:paraId="1FAB21A4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D467" w14:textId="4FCB2333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llitus, 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3CEC" w14:textId="7CA892F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0AD8" w14:textId="6A1AB750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5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388" w14:textId="1DF7711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1AF" w14:textId="38B9A6CB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925" w14:textId="454078C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F981" w14:textId="5565A17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9204" w14:textId="36F016C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AC16" w14:textId="33A724F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731" w14:textId="2E40F80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0C6B" w14:textId="0D792E5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6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8E21A6" w:rsidRPr="008E21A6" w14:paraId="79FF02AC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4FF9" w14:textId="7CCA941B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B</w:t>
            </w:r>
            <w:r w:rsidR="00245D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levated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AA32" w14:textId="7CF49A9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167B" w14:textId="4EDBC03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4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671F" w14:textId="5F6ACA4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BC3F" w14:textId="1EDF427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6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8844" w14:textId="760590F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5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6833" w14:textId="4E9652D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6204" w14:textId="77F5653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061A" w14:textId="1C38B7A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D454" w14:textId="46EAAFB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A641" w14:textId="34644A8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8E21A6" w:rsidRPr="008E21A6" w14:paraId="4FF1B5C2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7273" w14:textId="36D5BCFF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, kg/m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8A42" w14:textId="068C4D0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6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CFB4" w14:textId="4F74B90C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2268" w14:textId="4BEBEC9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.6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A67B" w14:textId="34DFE732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8717" w14:textId="0CB5458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3EFD" w14:textId="213A0AA4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749B" w14:textId="4AB6F5F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5285" w14:textId="6805F98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AE07" w14:textId="4842040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2A19" w14:textId="27A29BC0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8E21A6" w:rsidRPr="008E21A6" w14:paraId="30D5E6FC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A18E" w14:textId="40C052BC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P, mm H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8266" w14:textId="243DE89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8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7DA2" w14:textId="7610F2D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0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B659" w14:textId="0342452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7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4FF7" w14:textId="2064CC6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1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BC8D" w14:textId="56026B54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0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56F2" w14:textId="35DC532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3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6711" w14:textId="606FC122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7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D941" w14:textId="3A5122B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7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89E6" w14:textId="55AEDAB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1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1CFD" w14:textId="30099CD0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0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8E21A6" w:rsidRPr="008E21A6" w14:paraId="06732827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198E" w14:textId="2D32D6CE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P, mm H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56A" w14:textId="7BD1947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0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42A1" w14:textId="323A000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0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DC46" w14:textId="761F37F2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9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55B3" w14:textId="26B23C5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0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9FED" w14:textId="1EC1D882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0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1027" w14:textId="0D9BB33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1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85D5" w14:textId="2937237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3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F1CE" w14:textId="435867F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1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32DF" w14:textId="31986EFB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2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4FFB" w14:textId="3FE6524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2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8E21A6" w:rsidRPr="008E21A6" w14:paraId="3B58F68B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1D17" w14:textId="126774E1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,</w:t>
            </w:r>
            <w:r w:rsidR="00550F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A252" w14:textId="01EF1F0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6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E8A7" w14:textId="4D85E99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1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FF5F" w14:textId="2560345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6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BBE5" w14:textId="76C47AD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2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EF8" w14:textId="6AAA764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1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96D3" w14:textId="28879320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3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D154" w14:textId="7424019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4.6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5197" w14:textId="245E35A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5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209" w14:textId="4D3D373C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0.6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177D" w14:textId="407CE46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2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8E21A6" w:rsidRPr="008E21A6" w14:paraId="1D12A63A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0E0F" w14:textId="25FB9FA0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c,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2DF0" w14:textId="1252CA3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3DE3" w14:textId="0D254DF2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DDF2" w14:textId="6B2BF0D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6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5465" w14:textId="0FC33D3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8B78" w14:textId="50109ABC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5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046" w14:textId="280CEEC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6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3A4" w14:textId="1330D88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059F" w14:textId="53F0830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83B2" w14:textId="4CDF42F0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22E6" w14:textId="2C17CF2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8E21A6" w:rsidRPr="008E21A6" w14:paraId="31E310D5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BC49" w14:textId="41278655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B, mg/d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25B9" w14:textId="2872B61B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7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DE96" w14:textId="53C0E05B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4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D2B2" w14:textId="296BE5E4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8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C4F7" w14:textId="2B5F25B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4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0A74" w14:textId="7C366E5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7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CC00" w14:textId="4F33D46C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2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D6E5" w14:textId="126924C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5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E031" w14:textId="66B3BAB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7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78D6" w14:textId="180E8D3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2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9D0E" w14:textId="014D550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8.6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960A89" w:rsidRPr="008E21A6" w14:paraId="6A8C9D19" w14:textId="77777777" w:rsidTr="00245DAF">
        <w:trPr>
          <w:trHeight w:val="300"/>
        </w:trPr>
        <w:tc>
          <w:tcPr>
            <w:tcW w:w="3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A73" w14:textId="5AC85E2C" w:rsidR="00960A89" w:rsidRPr="008E21A6" w:rsidRDefault="00960A89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diometabolic Risk Fact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7CC" w14:textId="77777777" w:rsidR="00960A89" w:rsidRPr="008E21A6" w:rsidRDefault="00960A89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0E24" w14:textId="77777777" w:rsidR="00960A89" w:rsidRPr="008E21A6" w:rsidRDefault="00960A89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2677" w14:textId="77777777" w:rsidR="00960A89" w:rsidRPr="008E21A6" w:rsidRDefault="00960A89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5D39" w14:textId="77777777" w:rsidR="00960A89" w:rsidRPr="008E21A6" w:rsidRDefault="00960A89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442D" w14:textId="77777777" w:rsidR="00960A89" w:rsidRPr="008E21A6" w:rsidRDefault="00960A89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E7A" w14:textId="77777777" w:rsidR="00960A89" w:rsidRPr="008E21A6" w:rsidRDefault="00960A89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96C6" w14:textId="77777777" w:rsidR="00960A89" w:rsidRPr="008E21A6" w:rsidRDefault="00960A89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1C93" w14:textId="77777777" w:rsidR="00960A89" w:rsidRPr="008E21A6" w:rsidRDefault="00960A89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E395" w14:textId="77777777" w:rsidR="00960A89" w:rsidRPr="008E21A6" w:rsidRDefault="00960A89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1A6" w:rsidRPr="008E21A6" w14:paraId="073B2A7A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3BD59" w14:textId="53D1AA08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ominal obesity, 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BD14" w14:textId="0EC478D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7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4F28" w14:textId="225B9A0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9.6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F6C" w14:textId="2F30FB6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0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5D6C" w14:textId="1FF85E9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</w:t>
            </w:r>
            <w:r w:rsidR="005D12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D43F" w14:textId="2FA32BB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1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50D2" w14:textId="21D07C4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2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39E" w14:textId="563DB1B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1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43DB" w14:textId="17D76E7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9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DAFC" w14:textId="3EB6B1F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8C0" w14:textId="01D7051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8E21A6" w:rsidRPr="008E21A6" w14:paraId="1792FEC5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92D04" w14:textId="4D0601FA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</w:t>
            </w:r>
            <w:r w:rsidR="00245D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duced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A9C0" w14:textId="30E9FB9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0689" w14:textId="1B65ECA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A32A" w14:textId="3035C6B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6398" w14:textId="1A15762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5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FD2" w14:textId="4463ADC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AE93" w14:textId="3F0EC12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E45E" w14:textId="3414B36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F03" w14:textId="193480F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B6CC" w14:textId="0E4557A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5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6622" w14:textId="15418C0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8E21A6" w:rsidRPr="008E21A6" w14:paraId="5394AD28" w14:textId="77777777" w:rsidTr="00245DAF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8BED" w14:textId="796D1168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</w:t>
            </w:r>
            <w:r w:rsidR="00245D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levated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046C" w14:textId="77777777" w:rsidR="008E21A6" w:rsidRPr="008E21A6" w:rsidRDefault="008E21A6" w:rsidP="00960A8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90DA" w14:textId="0EA5858B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F16F" w14:textId="7F00E44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FAEE" w14:textId="6042A69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3A80" w14:textId="77FE32F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9A1" w14:textId="6DF52EF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B2F9" w14:textId="7217139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B7BF" w14:textId="7A5776AC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0A8E" w14:textId="08709734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C035" w14:textId="62655CF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63D4" w14:textId="65AC369C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8E21A6" w:rsidRPr="008E21A6" w14:paraId="6B6D0580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3BC04" w14:textId="55F52431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G</w:t>
            </w:r>
            <w:r w:rsidR="00245D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levated</w:t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88D2" w14:textId="1AB7F86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6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AFF0" w14:textId="1EC2742C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7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673F" w14:textId="24EF782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2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CCA7" w14:textId="11E1448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9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0AAA" w14:textId="0A0F29D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5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2075" w14:textId="02C4F06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3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F65B" w14:textId="58485ED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0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D055" w14:textId="6B6B1E6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7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2D76" w14:textId="0779F3B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2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E6E1" w14:textId="6C868F7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2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8E21A6" w:rsidRPr="008E21A6" w14:paraId="3B7DC3F6" w14:textId="77777777" w:rsidTr="00245DAF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EF71" w14:textId="591395B3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C, cm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A47" w14:textId="77777777" w:rsidR="008E21A6" w:rsidRPr="008E21A6" w:rsidRDefault="008E21A6" w:rsidP="00960A8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32AC" w14:textId="013A8A9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9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B1E6" w14:textId="3DE4A6D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1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8DFD" w14:textId="07E15EF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4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D6AF" w14:textId="6C0545BB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8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E51E" w14:textId="2150F78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7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9F2B" w14:textId="3A34620A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1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458" w14:textId="06A1E05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1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87FF" w14:textId="0B293B9C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1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2E48" w14:textId="47E091C2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8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68AF" w14:textId="0D44A14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8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8E21A6" w:rsidRPr="008E21A6" w14:paraId="72BE53A0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BA8" w14:textId="3EF51922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, mg/d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9D52" w14:textId="1CEB3C64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2.5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4535" w14:textId="077892E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9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C3BE" w14:textId="37A7B7A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3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206B" w14:textId="383E3DF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0.5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A541" w14:textId="46DB151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9.5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62B" w14:textId="5DC4618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3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3B5E" w14:textId="51DE59E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9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66C8" w14:textId="5A2BAEEF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5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D422" w14:textId="58E2F39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6.9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EF26" w14:textId="15A8EAB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3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8E21A6" w:rsidRPr="008E21A6" w14:paraId="4F010F41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4A1" w14:textId="6E3E1B46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, mg/dL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DF92" w14:textId="0C411AB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3.5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CEE3" w14:textId="38A9B23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4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B534" w14:textId="6126F7D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5.6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6476" w14:textId="2EFEE9B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4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AACD" w14:textId="0458FFE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2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738E" w14:textId="655EF6E5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3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FCCF" w14:textId="07329A3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5.1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4C2B" w14:textId="3B520BF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0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E596" w14:textId="55A1C51E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6.4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8EC6" w14:textId="3A13E731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2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8E21A6" w:rsidRPr="008E21A6" w14:paraId="3446D40B" w14:textId="77777777" w:rsidTr="00245DA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31BD5" w14:textId="5FA9333B" w:rsidR="008E21A6" w:rsidRPr="008E21A6" w:rsidRDefault="00960A89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8E21A6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G, mg/d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FB7CF" w14:textId="28990DBB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9.7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B5CBD" w14:textId="12B08AFD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2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17EA7" w14:textId="19D0CD6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8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484CA" w14:textId="7A649273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9.2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1518" w14:textId="7F534228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6.3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12026" w14:textId="381DE674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7.5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B10F8" w14:textId="6E1EB59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1.5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D8A7" w14:textId="2B299709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8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2615A" w14:textId="7593EFD6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8.0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D75A3" w14:textId="4764CE17" w:rsidR="008E21A6" w:rsidRPr="008E21A6" w:rsidRDefault="008E21A6" w:rsidP="0096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5.8 </w:t>
            </w:r>
            <w:r w:rsidR="00B70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E21A6" w:rsidRPr="008E21A6" w14:paraId="178E2460" w14:textId="77777777" w:rsidTr="00245DAF">
        <w:trPr>
          <w:trHeight w:val="225"/>
        </w:trPr>
        <w:tc>
          <w:tcPr>
            <w:tcW w:w="14713" w:type="dxa"/>
            <w:gridSpan w:val="12"/>
            <w:tcBorders>
              <w:top w:val="single" w:sz="4" w:space="0" w:color="auto"/>
            </w:tcBorders>
            <w:shd w:val="clear" w:color="auto" w:fill="auto"/>
            <w:hideMark/>
          </w:tcPr>
          <w:p w14:paraId="4F53DCA3" w14:textId="7D7E3C67" w:rsidR="008E21A6" w:rsidRDefault="008E21A6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B, Apolipoprotein B;</w:t>
            </w:r>
            <w:r w:rsidR="00FC07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BP, 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ood pressure; FPG, fasting plasma glucose;</w:t>
            </w:r>
            <w:r w:rsidR="00FC07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P, systolic blood pressure; TC, total cholesterol; TN, tree nuts; WC, waist circumference.</w:t>
            </w:r>
          </w:p>
          <w:p w14:paraId="1C417E11" w14:textId="3A9A5FA4" w:rsidR="000216BB" w:rsidRPr="008E21A6" w:rsidRDefault="000216BB" w:rsidP="008E2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16BB" w:rsidRPr="008E21A6" w14:paraId="053B4300" w14:textId="77777777" w:rsidTr="00245DAF">
        <w:trPr>
          <w:trHeight w:val="270"/>
        </w:trPr>
        <w:tc>
          <w:tcPr>
            <w:tcW w:w="14713" w:type="dxa"/>
            <w:gridSpan w:val="12"/>
            <w:shd w:val="clear" w:color="auto" w:fill="auto"/>
          </w:tcPr>
          <w:p w14:paraId="7AB1A2AC" w14:textId="77777777" w:rsidR="00245DAF" w:rsidRDefault="000216BB" w:rsidP="000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s are weighted means ± SE for continuous variables or weighted percentages ± SEs for categorical variables.</w:t>
            </w:r>
          </w:p>
          <w:p w14:paraId="38AC466F" w14:textId="12264C84" w:rsidR="00DF4E8C" w:rsidRDefault="00245DAF" w:rsidP="000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d usual intake of tree nuts derived from using the NCI method with the SIMPLE macro wrapper. Usual tree nut intake presented in grams, means.</w:t>
            </w:r>
            <w:r w:rsidR="00021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5E1DF2B" w14:textId="02841607" w:rsidR="000216BB" w:rsidRPr="008E21A6" w:rsidRDefault="00245DAF" w:rsidP="000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="00DF4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021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e nut consumers (≥</w:t>
            </w:r>
            <w:r w:rsidR="0002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09 g/d </w:t>
            </w:r>
            <w:r w:rsidR="00021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DF4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no</w:t>
            </w:r>
            <w:r w:rsidR="009163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</w:t>
            </w:r>
            <w:r w:rsidR="00DF4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umers</w:t>
            </w:r>
            <w:r w:rsidR="00021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02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7.09 g/d</w:t>
            </w:r>
            <w:r w:rsidR="00021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.</w:t>
            </w:r>
          </w:p>
        </w:tc>
      </w:tr>
      <w:tr w:rsidR="000216BB" w:rsidRPr="008E21A6" w14:paraId="2A46FC41" w14:textId="77777777" w:rsidTr="00245DAF">
        <w:trPr>
          <w:trHeight w:val="558"/>
        </w:trPr>
        <w:tc>
          <w:tcPr>
            <w:tcW w:w="14713" w:type="dxa"/>
            <w:gridSpan w:val="12"/>
            <w:shd w:val="clear" w:color="auto" w:fill="auto"/>
            <w:hideMark/>
          </w:tcPr>
          <w:p w14:paraId="6552312F" w14:textId="3FB35F2C" w:rsidR="000216BB" w:rsidRDefault="00245DAF" w:rsidP="000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ariables are defined as the following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evated 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poB </w:t>
            </w:r>
            <w:r w:rsidR="00021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100 mg/dL; 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esity as BMI ≥30 kg/m2; Hypertension as SBP ≥130 mm</w:t>
            </w:r>
            <w:r w:rsidR="00FF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g, DBP ≥80</w:t>
            </w:r>
            <w:r w:rsidR="00FF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m Hg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or antihypertensive medication use; </w:t>
            </w:r>
            <w:r w:rsidR="00AA12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vated TC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s TC ≥240 mg/dL, or lipid-lowering medication use;  diabetes mellitus as FPG ≥126 mg/dL, HbA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c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≥6.5% or antidiabetic medication use; abdominal obesity as WC &gt;102 cm in men and &gt;88 cm in women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ed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DL-C as &lt;40 mg/dL in men and &lt;50 mg/dL in women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evated 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G as ≥150 mg/dL;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evated </w:t>
            </w:r>
            <w:r w:rsidR="000216BB" w:rsidRPr="008E2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G as ≥100 mg/dL and/or taking antidiabetic medication.</w:t>
            </w:r>
          </w:p>
          <w:p w14:paraId="24F6C1B7" w14:textId="29B41F6D" w:rsidR="00DF4E8C" w:rsidRDefault="00DF4E8C" w:rsidP="000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D860A53" w14:textId="24C99B29" w:rsidR="00DF4E8C" w:rsidRPr="008E21A6" w:rsidRDefault="00DF4E8C" w:rsidP="000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4E8C" w:rsidRPr="008E21A6" w14:paraId="758C5BF2" w14:textId="77777777" w:rsidTr="00245DAF">
        <w:trPr>
          <w:trHeight w:val="300"/>
        </w:trPr>
        <w:tc>
          <w:tcPr>
            <w:tcW w:w="2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4C887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9505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C092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A67C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D038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C0D8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09C4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823D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366E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CC62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D52D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BF57" w14:textId="77777777" w:rsidR="00DF4E8C" w:rsidRPr="008E21A6" w:rsidRDefault="00DF4E8C" w:rsidP="00DF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3"/>
    </w:tbl>
    <w:p w14:paraId="06F575A5" w14:textId="77777777" w:rsidR="00632C8E" w:rsidRDefault="00632C8E" w:rsidP="008E21A6">
      <w:pPr>
        <w:rPr>
          <w:rFonts w:ascii="Times New Roman" w:hAnsi="Times New Roman" w:cs="Times New Roman"/>
          <w:sz w:val="24"/>
          <w:szCs w:val="24"/>
        </w:rPr>
        <w:sectPr w:rsidR="00632C8E" w:rsidSect="000216BB">
          <w:pgSz w:w="15840" w:h="12240" w:orient="landscape"/>
          <w:pgMar w:top="630" w:right="1440" w:bottom="720" w:left="1440" w:header="720" w:footer="720" w:gutter="0"/>
          <w:cols w:space="720"/>
          <w:docGrid w:linePitch="360"/>
        </w:sectPr>
      </w:pPr>
    </w:p>
    <w:p w14:paraId="182B5153" w14:textId="163934C5" w:rsidR="004F744F" w:rsidRPr="004F744F" w:rsidRDefault="004F744F" w:rsidP="004F744F">
      <w:pPr>
        <w:tabs>
          <w:tab w:val="left" w:pos="1990"/>
        </w:tabs>
        <w:rPr>
          <w:rFonts w:ascii="Times New Roman" w:hAnsi="Times New Roman" w:cs="Times New Roman"/>
          <w:sz w:val="24"/>
          <w:szCs w:val="24"/>
        </w:rPr>
      </w:pPr>
    </w:p>
    <w:sectPr w:rsidR="004F744F" w:rsidRPr="004F744F" w:rsidSect="007D18E2">
      <w:pgSz w:w="12240" w:h="15840"/>
      <w:pgMar w:top="900" w:right="994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C9AF0" w14:textId="77777777" w:rsidR="002018FD" w:rsidRDefault="002018FD" w:rsidP="00760AD3">
      <w:pPr>
        <w:spacing w:after="0" w:line="240" w:lineRule="auto"/>
      </w:pPr>
      <w:r>
        <w:separator/>
      </w:r>
    </w:p>
  </w:endnote>
  <w:endnote w:type="continuationSeparator" w:id="0">
    <w:p w14:paraId="54AD0637" w14:textId="77777777" w:rsidR="002018FD" w:rsidRDefault="002018FD" w:rsidP="00760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27193" w14:textId="77777777" w:rsidR="002018FD" w:rsidRDefault="002018FD" w:rsidP="00760AD3">
      <w:pPr>
        <w:spacing w:after="0" w:line="240" w:lineRule="auto"/>
      </w:pPr>
      <w:r>
        <w:separator/>
      </w:r>
    </w:p>
  </w:footnote>
  <w:footnote w:type="continuationSeparator" w:id="0">
    <w:p w14:paraId="69B5A2CE" w14:textId="77777777" w:rsidR="002018FD" w:rsidRDefault="002018FD" w:rsidP="00760A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5290A" w14:textId="360A7189" w:rsidR="00760AD3" w:rsidRPr="00760AD3" w:rsidRDefault="00760AD3" w:rsidP="00760AD3">
    <w:pPr>
      <w:spacing w:line="240" w:lineRule="auto"/>
      <w:rPr>
        <w:rFonts w:ascii="Times New Roman" w:eastAsia="Times New Roman" w:hAnsi="Times New Roman" w:cs="Times New Roman"/>
        <w:bCs/>
        <w:sz w:val="24"/>
        <w:szCs w:val="24"/>
      </w:rPr>
    </w:pPr>
    <w:bookmarkStart w:id="0" w:name="_Hlk142066333"/>
    <w:r w:rsidRPr="00760AD3">
      <w:rPr>
        <w:rFonts w:ascii="Times New Roman" w:eastAsia="Times New Roman" w:hAnsi="Times New Roman" w:cs="Times New Roman"/>
        <w:bCs/>
        <w:sz w:val="24"/>
        <w:szCs w:val="24"/>
      </w:rPr>
      <w:t>Association of tree nut consumption with cardiovascular disease and cardiometabolic risk factors and health outcomes in US adults</w:t>
    </w:r>
    <w:bookmarkEnd w:id="0"/>
    <w:r w:rsidRPr="00760AD3">
      <w:rPr>
        <w:rFonts w:ascii="Times New Roman" w:eastAsia="Times New Roman" w:hAnsi="Times New Roman" w:cs="Times New Roman"/>
        <w:bCs/>
        <w:sz w:val="24"/>
        <w:szCs w:val="24"/>
      </w:rPr>
      <w:t>: NHANES 2011–2018</w:t>
    </w:r>
    <w:r>
      <w:rPr>
        <w:rFonts w:ascii="Times New Roman" w:eastAsia="Times New Roman" w:hAnsi="Times New Roman" w:cs="Times New Roman"/>
        <w:bCs/>
        <w:sz w:val="24"/>
        <w:szCs w:val="24"/>
      </w:rPr>
      <w:t>, Stephanie M. Lopez-Neyman, PhD, MPH, RD, LD</w:t>
    </w:r>
  </w:p>
  <w:p w14:paraId="7210983B" w14:textId="4269F77D" w:rsidR="00760AD3" w:rsidRDefault="00760AD3">
    <w:pPr>
      <w:pStyle w:val="Header"/>
    </w:pPr>
  </w:p>
  <w:p w14:paraId="5506F071" w14:textId="77777777" w:rsidR="00760AD3" w:rsidRDefault="00760A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4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8C0"/>
    <w:rsid w:val="000216BB"/>
    <w:rsid w:val="00022ECF"/>
    <w:rsid w:val="00051803"/>
    <w:rsid w:val="000849C6"/>
    <w:rsid w:val="00095142"/>
    <w:rsid w:val="000969E1"/>
    <w:rsid w:val="000B624C"/>
    <w:rsid w:val="000D2AF4"/>
    <w:rsid w:val="000E7265"/>
    <w:rsid w:val="001818C3"/>
    <w:rsid w:val="001E77C1"/>
    <w:rsid w:val="002018FD"/>
    <w:rsid w:val="00245DAF"/>
    <w:rsid w:val="00254AFC"/>
    <w:rsid w:val="00273051"/>
    <w:rsid w:val="002C4F4C"/>
    <w:rsid w:val="002C691E"/>
    <w:rsid w:val="002D4CE5"/>
    <w:rsid w:val="002F65A5"/>
    <w:rsid w:val="00303818"/>
    <w:rsid w:val="0037157F"/>
    <w:rsid w:val="003A3606"/>
    <w:rsid w:val="004A3C1D"/>
    <w:rsid w:val="004A5E63"/>
    <w:rsid w:val="004B5343"/>
    <w:rsid w:val="004D1AB7"/>
    <w:rsid w:val="004E6762"/>
    <w:rsid w:val="004E6B27"/>
    <w:rsid w:val="004F744F"/>
    <w:rsid w:val="00541457"/>
    <w:rsid w:val="00550F50"/>
    <w:rsid w:val="00557F86"/>
    <w:rsid w:val="00572646"/>
    <w:rsid w:val="005D12EE"/>
    <w:rsid w:val="00604F60"/>
    <w:rsid w:val="00631CDE"/>
    <w:rsid w:val="00632C8E"/>
    <w:rsid w:val="00710DA5"/>
    <w:rsid w:val="00731BFB"/>
    <w:rsid w:val="0074167A"/>
    <w:rsid w:val="00760AD3"/>
    <w:rsid w:val="007A76D0"/>
    <w:rsid w:val="007D18E2"/>
    <w:rsid w:val="0081765A"/>
    <w:rsid w:val="00847340"/>
    <w:rsid w:val="008E21A6"/>
    <w:rsid w:val="009163F9"/>
    <w:rsid w:val="00960A89"/>
    <w:rsid w:val="009638C0"/>
    <w:rsid w:val="009D4583"/>
    <w:rsid w:val="009D6B56"/>
    <w:rsid w:val="009F6CBA"/>
    <w:rsid w:val="00A3136E"/>
    <w:rsid w:val="00A534C0"/>
    <w:rsid w:val="00A639A9"/>
    <w:rsid w:val="00A70757"/>
    <w:rsid w:val="00A839B2"/>
    <w:rsid w:val="00AA12C8"/>
    <w:rsid w:val="00B023A9"/>
    <w:rsid w:val="00B04832"/>
    <w:rsid w:val="00B700E7"/>
    <w:rsid w:val="00C22887"/>
    <w:rsid w:val="00C423DA"/>
    <w:rsid w:val="00C67CF4"/>
    <w:rsid w:val="00C9468A"/>
    <w:rsid w:val="00CC7912"/>
    <w:rsid w:val="00CE5F57"/>
    <w:rsid w:val="00D607A6"/>
    <w:rsid w:val="00D6552A"/>
    <w:rsid w:val="00D71CC5"/>
    <w:rsid w:val="00D72AEA"/>
    <w:rsid w:val="00DB0255"/>
    <w:rsid w:val="00DD0C29"/>
    <w:rsid w:val="00DF4E8C"/>
    <w:rsid w:val="00E46AF5"/>
    <w:rsid w:val="00E66E08"/>
    <w:rsid w:val="00EB0BC2"/>
    <w:rsid w:val="00EB1225"/>
    <w:rsid w:val="00ED6979"/>
    <w:rsid w:val="00F1705E"/>
    <w:rsid w:val="00F1726B"/>
    <w:rsid w:val="00F74233"/>
    <w:rsid w:val="00FC07BF"/>
    <w:rsid w:val="00FF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701AD"/>
  <w15:chartTrackingRefBased/>
  <w15:docId w15:val="{048ADE43-D7B5-4C26-A5E2-648074EE7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818C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B0B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B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B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B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BC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D4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0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AD3"/>
  </w:style>
  <w:style w:type="paragraph" w:styleId="Footer">
    <w:name w:val="footer"/>
    <w:basedOn w:val="Normal"/>
    <w:link w:val="FooterChar"/>
    <w:uiPriority w:val="99"/>
    <w:unhideWhenUsed/>
    <w:rsid w:val="00760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5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0</TotalTime>
  <Pages>6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Neyman, Stephanie</dc:creator>
  <cp:keywords/>
  <dc:description/>
  <cp:lastModifiedBy>Stephanie Neyman</cp:lastModifiedBy>
  <cp:revision>70</cp:revision>
  <dcterms:created xsi:type="dcterms:W3CDTF">2023-01-20T15:45:00Z</dcterms:created>
  <dcterms:modified xsi:type="dcterms:W3CDTF">2023-09-07T16:06:00Z</dcterms:modified>
</cp:coreProperties>
</file>